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C8D" w:rsidRDefault="00902C8D" w:rsidP="00902C8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Log File of </w:t>
      </w:r>
      <w:r w:rsidR="00A43B1A" w:rsidRPr="00902C8D">
        <w:rPr>
          <w:rFonts w:ascii="Times New Roman" w:hAnsi="Times New Roman" w:cs="Times New Roman"/>
          <w:b/>
          <w:sz w:val="24"/>
          <w:szCs w:val="24"/>
          <w:u w:val="single"/>
        </w:rPr>
        <w:t xml:space="preserve">Statistical </w:t>
      </w:r>
      <w:r w:rsidR="002C3131" w:rsidRPr="00902C8D">
        <w:rPr>
          <w:rFonts w:ascii="Times New Roman" w:hAnsi="Times New Roman" w:cs="Times New Roman"/>
          <w:b/>
          <w:sz w:val="24"/>
          <w:szCs w:val="24"/>
          <w:u w:val="single"/>
        </w:rPr>
        <w:t>Output</w:t>
      </w:r>
      <w:r w:rsidR="00A43B1A" w:rsidRPr="00902C8D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</w:p>
    <w:p w:rsidR="00902C8D" w:rsidRPr="00902C8D" w:rsidRDefault="00902C8D" w:rsidP="00902C8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2C8D">
        <w:rPr>
          <w:rFonts w:ascii="Times New Roman" w:hAnsi="Times New Roman" w:cs="Times New Roman"/>
          <w:b/>
          <w:sz w:val="24"/>
          <w:szCs w:val="24"/>
          <w:u w:val="single"/>
        </w:rPr>
        <w:t xml:space="preserve"> (SPSS version 26)</w:t>
      </w:r>
    </w:p>
    <w:p w:rsidR="00902C8D" w:rsidRPr="00902C8D" w:rsidRDefault="00902C8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2C8D">
        <w:rPr>
          <w:rFonts w:ascii="Times New Roman" w:hAnsi="Times New Roman" w:cs="Times New Roman"/>
          <w:b/>
          <w:sz w:val="24"/>
          <w:szCs w:val="24"/>
          <w:u w:val="single"/>
        </w:rPr>
        <w:t xml:space="preserve">Table of Contents. </w:t>
      </w:r>
    </w:p>
    <w:p w:rsidR="00EC2F39" w:rsidRPr="006B0FD5" w:rsidRDefault="00EC2F39" w:rsidP="00902C8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0FD5">
        <w:rPr>
          <w:rFonts w:ascii="Times New Roman" w:hAnsi="Times New Roman" w:cs="Times New Roman"/>
          <w:b/>
          <w:sz w:val="24"/>
          <w:szCs w:val="24"/>
        </w:rPr>
        <w:t>Participant Characteristics, Rank Orders, and T-tests</w:t>
      </w:r>
    </w:p>
    <w:p w:rsidR="00E52267" w:rsidRPr="006B0FD5" w:rsidRDefault="00E52267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1. Frequencies = Total number of participants surveyed</w:t>
      </w:r>
      <w:r w:rsidR="00BD4B34" w:rsidRPr="006B0FD5">
        <w:rPr>
          <w:rFonts w:ascii="Times New Roman" w:hAnsi="Times New Roman" w:cs="Times New Roman"/>
          <w:sz w:val="24"/>
          <w:szCs w:val="24"/>
        </w:rPr>
        <w:t>.</w:t>
      </w:r>
    </w:p>
    <w:p w:rsidR="00E52267" w:rsidRPr="006B0FD5" w:rsidRDefault="00E52267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2. Frequencies = Number of participants indicating having taken antibiotics</w:t>
      </w:r>
      <w:r w:rsidR="00BD4B34" w:rsidRPr="006B0FD5">
        <w:rPr>
          <w:rFonts w:ascii="Times New Roman" w:hAnsi="Times New Roman" w:cs="Times New Roman"/>
          <w:sz w:val="24"/>
          <w:szCs w:val="24"/>
        </w:rPr>
        <w:t>.</w:t>
      </w:r>
    </w:p>
    <w:p w:rsidR="00E52267" w:rsidRPr="006B0FD5" w:rsidRDefault="00F22FE3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3. Frequencies = Number of participants completing all medication adherence and TDF items, i.e. ‘eligible’ participants</w:t>
      </w:r>
      <w:r w:rsidR="00BD4B34" w:rsidRPr="006B0FD5">
        <w:rPr>
          <w:rFonts w:ascii="Times New Roman" w:hAnsi="Times New Roman" w:cs="Times New Roman"/>
          <w:sz w:val="24"/>
          <w:szCs w:val="24"/>
        </w:rPr>
        <w:t>.</w:t>
      </w:r>
    </w:p>
    <w:p w:rsidR="00F22FE3" w:rsidRPr="006B0FD5" w:rsidRDefault="00F22FE3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 xml:space="preserve">4. Frequencies = Number of eligible participants identifying as female. </w:t>
      </w:r>
    </w:p>
    <w:p w:rsidR="00F22FE3" w:rsidRPr="006B0FD5" w:rsidRDefault="00F22FE3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5. Frequencies = Number of eligible participants in each location (rural or urban)</w:t>
      </w:r>
      <w:r w:rsidR="00BD4B34" w:rsidRPr="006B0FD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4B34" w:rsidRPr="006B0FD5" w:rsidRDefault="00EB79A1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6. Crosstabs =</w:t>
      </w:r>
      <w:r w:rsidR="00BD4B34" w:rsidRPr="006B0FD5">
        <w:rPr>
          <w:rFonts w:ascii="Times New Roman" w:hAnsi="Times New Roman" w:cs="Times New Roman"/>
          <w:sz w:val="24"/>
          <w:szCs w:val="24"/>
        </w:rPr>
        <w:t xml:space="preserve"> Chi Square test comparing percentage of low adherers at each location.</w:t>
      </w:r>
    </w:p>
    <w:p w:rsidR="00BD4B34" w:rsidRPr="006B0FD5" w:rsidRDefault="005F76DE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 xml:space="preserve">7. Descriptive </w:t>
      </w:r>
      <w:r w:rsidR="00EB79A1" w:rsidRPr="006B0FD5">
        <w:rPr>
          <w:rFonts w:ascii="Times New Roman" w:hAnsi="Times New Roman" w:cs="Times New Roman"/>
          <w:sz w:val="24"/>
          <w:szCs w:val="24"/>
        </w:rPr>
        <w:t>=</w:t>
      </w:r>
      <w:r w:rsidRPr="006B0FD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B0FD5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Pr="006B0FD5">
        <w:rPr>
          <w:rFonts w:ascii="Times New Roman" w:hAnsi="Times New Roman" w:cs="Times New Roman"/>
          <w:sz w:val="24"/>
          <w:szCs w:val="24"/>
        </w:rPr>
        <w:t xml:space="preserve"> each location, each domain’s mean scores and standard deviation scores.</w:t>
      </w:r>
    </w:p>
    <w:p w:rsidR="005F76DE" w:rsidRPr="006B0FD5" w:rsidRDefault="00EB79A1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8. T-tests =</w:t>
      </w:r>
      <w:r w:rsidR="005F76DE" w:rsidRPr="006B0FD5">
        <w:rPr>
          <w:rFonts w:ascii="Times New Roman" w:hAnsi="Times New Roman" w:cs="Times New Roman"/>
          <w:sz w:val="24"/>
          <w:szCs w:val="24"/>
        </w:rPr>
        <w:t xml:space="preserve"> Comparing location domains scores at each domain. </w:t>
      </w:r>
    </w:p>
    <w:p w:rsidR="00EC2F39" w:rsidRPr="006B0FD5" w:rsidRDefault="00EC2F39" w:rsidP="00EC2F39">
      <w:pPr>
        <w:rPr>
          <w:rFonts w:ascii="Times New Roman" w:hAnsi="Times New Roman" w:cs="Times New Roman"/>
          <w:b/>
          <w:sz w:val="24"/>
          <w:szCs w:val="24"/>
        </w:rPr>
      </w:pPr>
    </w:p>
    <w:p w:rsidR="00EC2F39" w:rsidRPr="006B0FD5" w:rsidRDefault="00EC2F39">
      <w:pPr>
        <w:rPr>
          <w:rFonts w:ascii="Times New Roman" w:hAnsi="Times New Roman" w:cs="Times New Roman"/>
          <w:b/>
          <w:sz w:val="24"/>
          <w:szCs w:val="24"/>
        </w:rPr>
      </w:pPr>
      <w:r w:rsidRPr="006B0FD5">
        <w:rPr>
          <w:rFonts w:ascii="Times New Roman" w:hAnsi="Times New Roman" w:cs="Times New Roman"/>
          <w:b/>
          <w:sz w:val="24"/>
          <w:szCs w:val="24"/>
        </w:rPr>
        <w:t>Ordinal Regressions</w:t>
      </w:r>
    </w:p>
    <w:p w:rsidR="002C3131" w:rsidRPr="006B0FD5" w:rsidRDefault="002C3131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 xml:space="preserve">9. Plum </w:t>
      </w:r>
      <w:r w:rsidR="00EB79A1" w:rsidRPr="006B0FD5">
        <w:rPr>
          <w:rFonts w:ascii="Times New Roman" w:hAnsi="Times New Roman" w:cs="Times New Roman"/>
          <w:sz w:val="24"/>
          <w:szCs w:val="24"/>
        </w:rPr>
        <w:t>=</w:t>
      </w:r>
      <w:r w:rsidRPr="006B0FD5">
        <w:rPr>
          <w:rFonts w:ascii="Times New Roman" w:hAnsi="Times New Roman" w:cs="Times New Roman"/>
          <w:sz w:val="24"/>
          <w:szCs w:val="24"/>
        </w:rPr>
        <w:t xml:space="preserve"> Ordinal Regressions at Urban and Rural Locations</w:t>
      </w:r>
    </w:p>
    <w:p w:rsidR="002C3131" w:rsidRPr="006B0FD5" w:rsidRDefault="002C3131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 xml:space="preserve">10. Regression </w:t>
      </w:r>
      <w:r w:rsidR="00EB79A1" w:rsidRPr="006B0FD5">
        <w:rPr>
          <w:rFonts w:ascii="Times New Roman" w:hAnsi="Times New Roman" w:cs="Times New Roman"/>
          <w:sz w:val="24"/>
          <w:szCs w:val="24"/>
        </w:rPr>
        <w:t>=</w:t>
      </w:r>
      <w:r w:rsidRPr="006B0FD5">
        <w:rPr>
          <w:rFonts w:ascii="Times New Roman" w:hAnsi="Times New Roman" w:cs="Times New Roman"/>
          <w:sz w:val="24"/>
          <w:szCs w:val="24"/>
        </w:rPr>
        <w:t xml:space="preserve"> Conducted to assess </w:t>
      </w:r>
      <w:proofErr w:type="spellStart"/>
      <w:r w:rsidRPr="006B0FD5">
        <w:rPr>
          <w:rFonts w:ascii="Times New Roman" w:hAnsi="Times New Roman" w:cs="Times New Roman"/>
          <w:sz w:val="24"/>
          <w:szCs w:val="24"/>
        </w:rPr>
        <w:t>multicollinarity</w:t>
      </w:r>
      <w:proofErr w:type="spellEnd"/>
      <w:r w:rsidRPr="006B0FD5">
        <w:rPr>
          <w:rFonts w:ascii="Times New Roman" w:hAnsi="Times New Roman" w:cs="Times New Roman"/>
          <w:sz w:val="24"/>
          <w:szCs w:val="24"/>
        </w:rPr>
        <w:t xml:space="preserve"> of predictor domains.</w:t>
      </w:r>
    </w:p>
    <w:p w:rsidR="002C3131" w:rsidRPr="006B0FD5" w:rsidRDefault="002C3131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 xml:space="preserve">11. </w:t>
      </w:r>
      <w:r w:rsidR="00EB79A1" w:rsidRPr="006B0FD5">
        <w:rPr>
          <w:rFonts w:ascii="Times New Roman" w:hAnsi="Times New Roman" w:cs="Times New Roman"/>
          <w:sz w:val="24"/>
          <w:szCs w:val="24"/>
        </w:rPr>
        <w:t xml:space="preserve">Odds ratios = </w:t>
      </w:r>
      <w:r w:rsidRPr="006B0FD5">
        <w:rPr>
          <w:rFonts w:ascii="Times New Roman" w:hAnsi="Times New Roman" w:cs="Times New Roman"/>
          <w:sz w:val="24"/>
          <w:szCs w:val="24"/>
        </w:rPr>
        <w:t>Picture of odds ratios outputs which was taken from a generated dataset: “</w:t>
      </w:r>
      <w:proofErr w:type="spellStart"/>
      <w:r w:rsidRPr="006B0FD5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6B0F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0FD5">
        <w:rPr>
          <w:rFonts w:ascii="Times New Roman" w:hAnsi="Times New Roman" w:cs="Times New Roman"/>
          <w:sz w:val="24"/>
          <w:szCs w:val="24"/>
        </w:rPr>
        <w:t>Insigh</w:t>
      </w:r>
      <w:proofErr w:type="spellEnd"/>
      <w:r w:rsidRPr="006B0F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0FD5">
        <w:rPr>
          <w:rFonts w:ascii="Times New Roman" w:hAnsi="Times New Roman" w:cs="Times New Roman"/>
          <w:sz w:val="24"/>
          <w:szCs w:val="24"/>
        </w:rPr>
        <w:t>Data_Regression.PLUM_For</w:t>
      </w:r>
      <w:proofErr w:type="spellEnd"/>
      <w:r w:rsidRPr="006B0FD5">
        <w:rPr>
          <w:rFonts w:ascii="Times New Roman" w:hAnsi="Times New Roman" w:cs="Times New Roman"/>
          <w:sz w:val="24"/>
          <w:szCs w:val="24"/>
        </w:rPr>
        <w:t xml:space="preserve"> JofHP9.28”</w:t>
      </w:r>
    </w:p>
    <w:p w:rsidR="002C3131" w:rsidRPr="006B0FD5" w:rsidRDefault="002C3131">
      <w:pPr>
        <w:rPr>
          <w:rFonts w:ascii="Times New Roman" w:hAnsi="Times New Roman" w:cs="Times New Roman"/>
          <w:sz w:val="24"/>
          <w:szCs w:val="24"/>
        </w:rPr>
      </w:pPr>
    </w:p>
    <w:p w:rsidR="00002C80" w:rsidRPr="006B0FD5" w:rsidRDefault="00A76500">
      <w:pPr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b/>
          <w:sz w:val="24"/>
          <w:szCs w:val="24"/>
        </w:rPr>
        <w:t xml:space="preserve">Supplementary Materials 1. Table </w:t>
      </w:r>
    </w:p>
    <w:p w:rsidR="00EB79A1" w:rsidRPr="006B0FD5" w:rsidRDefault="00EB79A1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12. Frequencies = Total number of participants surveyed at each location.</w:t>
      </w:r>
    </w:p>
    <w:p w:rsidR="00EB79A1" w:rsidRPr="006B0FD5" w:rsidRDefault="00EB79A1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 xml:space="preserve">13. Crosstabs = Chi square test comparing percentage of participants having taken antibiotics at each location. </w:t>
      </w:r>
    </w:p>
    <w:p w:rsidR="00EB79A1" w:rsidRPr="006B0FD5" w:rsidRDefault="0015211C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14. Crosstab</w:t>
      </w:r>
      <w:r w:rsidR="00EB79A1" w:rsidRPr="006B0FD5">
        <w:rPr>
          <w:rFonts w:ascii="Times New Roman" w:hAnsi="Times New Roman" w:cs="Times New Roman"/>
          <w:sz w:val="24"/>
          <w:szCs w:val="24"/>
        </w:rPr>
        <w:t>s = Chi square test comparing percentage of participants who completed all survey items (i.e. eligible) at each location.</w:t>
      </w:r>
    </w:p>
    <w:p w:rsidR="0015211C" w:rsidRPr="006B0FD5" w:rsidRDefault="0015211C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15. Crosstabs = Chi square test comparing percentage of eligible participants who identified as female at each location.</w:t>
      </w:r>
    </w:p>
    <w:p w:rsidR="0015211C" w:rsidRPr="006B0FD5" w:rsidRDefault="0015211C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16. Crosstabs = Chi square test comparing percentage of eligible participants across age groups at each location.</w:t>
      </w:r>
    </w:p>
    <w:p w:rsidR="0015211C" w:rsidRPr="006B0FD5" w:rsidRDefault="0015211C" w:rsidP="00902C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B0FD5">
        <w:rPr>
          <w:rFonts w:ascii="Times New Roman" w:hAnsi="Times New Roman" w:cs="Times New Roman"/>
          <w:sz w:val="24"/>
          <w:szCs w:val="24"/>
        </w:rPr>
        <w:t>17. Crosstabs = Chi square test comparing percentage of eligible participants across adherence categories at each location.</w:t>
      </w:r>
    </w:p>
    <w:p w:rsidR="00002C80" w:rsidRDefault="0015211C" w:rsidP="00902C8D">
      <w:pPr>
        <w:spacing w:line="240" w:lineRule="auto"/>
      </w:pPr>
      <w:r w:rsidRPr="006B0FD5">
        <w:rPr>
          <w:rFonts w:ascii="Times New Roman" w:hAnsi="Times New Roman" w:cs="Times New Roman"/>
          <w:sz w:val="24"/>
          <w:szCs w:val="24"/>
        </w:rPr>
        <w:t>18. Crosstabs = Chi square test comparing percentage of eligible participants across income categories at each location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6B0FD5" w:rsidP="00902C8D">
      <w:pPr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br w:type="page"/>
      </w:r>
      <w:r w:rsidR="00E77C70"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>FREQUENCIES VARIABLES=</w:t>
      </w:r>
      <w:proofErr w:type="spellStart"/>
      <w:r w:rsidR="00E77C70"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Number.Code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FORMAT=NOTABLE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SUM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ORDER=ANALYSIS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E77C70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1. Frequencies - Total Number of Participants Surveyed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30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2"/>
        <w:gridCol w:w="973"/>
        <w:gridCol w:w="1334"/>
      </w:tblGrid>
      <w:tr w:rsidR="00E77C70" w:rsidRPr="00E77C70">
        <w:trPr>
          <w:cantSplit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Statistics</w:t>
            </w:r>
          </w:p>
        </w:tc>
      </w:tr>
      <w:tr w:rsidR="00E77C70" w:rsidRPr="00E77C70">
        <w:trPr>
          <w:cantSplit/>
        </w:trPr>
        <w:tc>
          <w:tcPr>
            <w:tcW w:w="3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GB"/>
              </w:rPr>
              <w:t>Number.Code</w:t>
            </w:r>
            <w:proofErr w:type="spellEnd"/>
            <w:r w:rsidRPr="00E77C7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GB"/>
              </w:rPr>
              <w:t xml:space="preserve">  </w:t>
            </w:r>
          </w:p>
        </w:tc>
      </w:tr>
      <w:tr w:rsidR="00E77C70" w:rsidRPr="00E77C70">
        <w:trPr>
          <w:cantSplit/>
        </w:trPr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92</w:t>
            </w:r>
          </w:p>
        </w:tc>
      </w:tr>
      <w:tr w:rsidR="00E77C70" w:rsidRPr="00E77C70">
        <w:trPr>
          <w:cantSplit/>
        </w:trPr>
        <w:tc>
          <w:tcPr>
            <w:tcW w:w="752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3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</w:tr>
      <w:tr w:rsidR="00E77C70" w:rsidRPr="00E77C70">
        <w:trPr>
          <w:cantSplit/>
        </w:trPr>
        <w:tc>
          <w:tcPr>
            <w:tcW w:w="172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um</w:t>
            </w:r>
          </w:p>
        </w:tc>
        <w:tc>
          <w:tcPr>
            <w:tcW w:w="13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90778.00</w:t>
            </w: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FREQUENCIES VARIABLES=nq6.Ever.Taken.Antibiotics.YES.NO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SUM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ORDER=ANALYSIS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E77C70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2. Frequencies - Number of Participants indicating having taken antibiotic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976"/>
        <w:gridCol w:w="1054"/>
      </w:tblGrid>
      <w:tr w:rsidR="00E77C70" w:rsidRPr="00E77C70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Statistics</w:t>
            </w:r>
          </w:p>
        </w:tc>
      </w:tr>
      <w:tr w:rsidR="00E77C70" w:rsidRPr="00E77C70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GB"/>
              </w:rPr>
              <w:t xml:space="preserve">Please tell me have you ever taken the antibiotic medication?  </w:t>
            </w:r>
          </w:p>
        </w:tc>
      </w:tr>
      <w:tr w:rsidR="00E77C70" w:rsidRPr="00E77C70">
        <w:trPr>
          <w:cantSplit/>
        </w:trPr>
        <w:tc>
          <w:tcPr>
            <w:tcW w:w="754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88</w:t>
            </w:r>
          </w:p>
        </w:tc>
      </w:tr>
      <w:tr w:rsidR="00E77C70" w:rsidRPr="00E77C70">
        <w:trPr>
          <w:cantSplit/>
        </w:trPr>
        <w:tc>
          <w:tcPr>
            <w:tcW w:w="754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</w:t>
            </w:r>
          </w:p>
        </w:tc>
      </w:tr>
      <w:tr w:rsidR="00E77C70" w:rsidRPr="00E77C70">
        <w:trPr>
          <w:cantSplit/>
        </w:trPr>
        <w:tc>
          <w:tcPr>
            <w:tcW w:w="172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um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055.00</w:t>
            </w: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8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871"/>
        <w:gridCol w:w="1163"/>
        <w:gridCol w:w="1025"/>
        <w:gridCol w:w="1392"/>
        <w:gridCol w:w="1469"/>
      </w:tblGrid>
      <w:tr w:rsidR="00E77C70" w:rsidRPr="00E77C70" w:rsidTr="006B0FD5">
        <w:trPr>
          <w:cantSplit/>
        </w:trPr>
        <w:tc>
          <w:tcPr>
            <w:tcW w:w="6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Please tell me have you ever taken the antibiotic medication?</w:t>
            </w:r>
          </w:p>
        </w:tc>
      </w:tr>
      <w:tr w:rsidR="00E77C70" w:rsidRPr="00E77C70" w:rsidTr="006B0FD5">
        <w:trPr>
          <w:cantSplit/>
        </w:trPr>
        <w:tc>
          <w:tcPr>
            <w:tcW w:w="181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umulative Percent</w:t>
            </w:r>
          </w:p>
        </w:tc>
      </w:tr>
      <w:tr w:rsidR="00E77C70" w:rsidRPr="00E77C70" w:rsidTr="006B0FD5">
        <w:trPr>
          <w:cantSplit/>
        </w:trPr>
        <w:tc>
          <w:tcPr>
            <w:tcW w:w="94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8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1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8.1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8.2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8.2</w:t>
            </w:r>
          </w:p>
        </w:tc>
      </w:tr>
      <w:tr w:rsidR="00E77C70" w:rsidRPr="00E77C70" w:rsidTr="006B0FD5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6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1.7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1.8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</w:tr>
      <w:tr w:rsidR="00E77C70" w:rsidRPr="00E77C70" w:rsidTr="006B0FD5">
        <w:trPr>
          <w:cantSplit/>
        </w:trPr>
        <w:tc>
          <w:tcPr>
            <w:tcW w:w="94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8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9.8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 w:rsidTr="006B0FD5">
        <w:trPr>
          <w:cantSplit/>
        </w:trPr>
        <w:tc>
          <w:tcPr>
            <w:tcW w:w="9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8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K/NR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 w:rsidTr="006B0FD5">
        <w:trPr>
          <w:cantSplit/>
        </w:trPr>
        <w:tc>
          <w:tcPr>
            <w:tcW w:w="18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9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SE ALL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COMPUTE filter_$</w:t>
      </w:r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=(</w:t>
      </w:r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nq6.Ever.Taken.Antibiotics.YES.NO = 1)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VARIABLE LABELS filter_$ 'nq6.Ever.Taken.Antibiotics.YES.NO = 1 (FILTER)'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VALUE LABELS filter_$ 0 'Not Selected' 1 'Selected'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FORMATS filter_$ (f1.0)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FILTER BY filter_$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EXECUTE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>FREQUENCIES VARIABLES=Eligible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SUM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ORDER=ANALYSIS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E77C70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3. Frequencies - Number of Participants completing all medication adherence and TDF items, i.e. Eligible participant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976"/>
        <w:gridCol w:w="1054"/>
      </w:tblGrid>
      <w:tr w:rsidR="00E77C70" w:rsidRPr="00E77C70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Statistics</w:t>
            </w:r>
          </w:p>
        </w:tc>
      </w:tr>
      <w:tr w:rsidR="00E77C70" w:rsidRPr="00E77C70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GB"/>
              </w:rPr>
              <w:t xml:space="preserve">Eligible  </w:t>
            </w:r>
          </w:p>
        </w:tc>
      </w:tr>
      <w:tr w:rsidR="00E77C70" w:rsidRPr="00E77C70">
        <w:trPr>
          <w:cantSplit/>
        </w:trPr>
        <w:tc>
          <w:tcPr>
            <w:tcW w:w="754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1</w:t>
            </w:r>
          </w:p>
        </w:tc>
      </w:tr>
      <w:tr w:rsidR="00E77C70" w:rsidRPr="00E77C70">
        <w:trPr>
          <w:cantSplit/>
        </w:trPr>
        <w:tc>
          <w:tcPr>
            <w:tcW w:w="754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</w:tr>
      <w:tr w:rsidR="00E77C70" w:rsidRPr="00E77C70">
        <w:trPr>
          <w:cantSplit/>
        </w:trPr>
        <w:tc>
          <w:tcPr>
            <w:tcW w:w="172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um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.00</w:t>
            </w: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2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2448"/>
        <w:gridCol w:w="1162"/>
        <w:gridCol w:w="1024"/>
        <w:gridCol w:w="1392"/>
        <w:gridCol w:w="1469"/>
      </w:tblGrid>
      <w:tr w:rsidR="00E77C70" w:rsidRPr="00E77C70">
        <w:trPr>
          <w:cantSplit/>
        </w:trPr>
        <w:tc>
          <w:tcPr>
            <w:tcW w:w="82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Eligible</w:t>
            </w:r>
          </w:p>
        </w:tc>
      </w:tr>
      <w:tr w:rsidR="00E77C70" w:rsidRPr="00E77C70">
        <w:trPr>
          <w:cantSplit/>
        </w:trPr>
        <w:tc>
          <w:tcPr>
            <w:tcW w:w="318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umulative Percent</w:t>
            </w:r>
          </w:p>
        </w:tc>
      </w:tr>
      <w:tr w:rsidR="00E77C70" w:rsidRPr="00E77C70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-Not Eligible for analyses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3.9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3.9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3.9</w:t>
            </w:r>
          </w:p>
        </w:tc>
      </w:tr>
      <w:tr w:rsidR="00E77C70" w:rsidRPr="00E77C70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Yes-Eligible for analyses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6.1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6.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</w:tr>
      <w:tr w:rsidR="00E77C70" w:rsidRPr="00E77C70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002C80" w:rsidRDefault="00002C80"/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SE ALL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COMPUTE filter_$</w:t>
      </w:r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=(</w:t>
      </w:r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Eligible = 1)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VARIABLE LABELS filter_$ 'Eligible = 1 (FILTER)'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VALUE LABELS filter_$ 0 'Not Selected' 1 'Selected'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FORMATS filter_$ (f1.0)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FILTER BY filter_$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EXECUTE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SET ACTIVATE DataSet1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SAVE OUTFILE='\\WIMPLE\User54\b\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ssmbf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\Desktop\Behaviour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Insigh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_For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ofHP9.28.sav'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MPRESSED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SET ACTIVATE DataSet1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SAVE OUTFILE='\\WIMPLE\User54\b\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ssmbf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\Desktop\Behaviour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Insigh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_For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ofHP9.28.sav'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MPRESSED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FREQUENCIES VARIABLES=sex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SUM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ORDER=ANALYSIS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Default="006B0FD5">
      <w:pPr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GB"/>
        </w:rPr>
        <w:br w:type="page"/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E77C70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lastRenderedPageBreak/>
        <w:t>4. Frequencies - Number of Eligible Participants identifying as Female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976"/>
        <w:gridCol w:w="1054"/>
      </w:tblGrid>
      <w:tr w:rsidR="00E77C70" w:rsidRPr="00E77C70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Statistics</w:t>
            </w:r>
          </w:p>
        </w:tc>
      </w:tr>
      <w:tr w:rsidR="00E77C70" w:rsidRPr="00E77C70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GB"/>
              </w:rPr>
              <w:t xml:space="preserve">Gender  </w:t>
            </w:r>
          </w:p>
        </w:tc>
      </w:tr>
      <w:tr w:rsidR="00E77C70" w:rsidRPr="00E77C70">
        <w:trPr>
          <w:cantSplit/>
        </w:trPr>
        <w:tc>
          <w:tcPr>
            <w:tcW w:w="754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</w:tr>
      <w:tr w:rsidR="00E77C70" w:rsidRPr="00E77C70">
        <w:trPr>
          <w:cantSplit/>
        </w:trPr>
        <w:tc>
          <w:tcPr>
            <w:tcW w:w="754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</w:tr>
      <w:tr w:rsidR="00E77C70" w:rsidRPr="00E77C70">
        <w:trPr>
          <w:cantSplit/>
        </w:trPr>
        <w:tc>
          <w:tcPr>
            <w:tcW w:w="172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um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30</w:t>
            </w: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7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933"/>
        <w:gridCol w:w="1163"/>
        <w:gridCol w:w="1024"/>
        <w:gridCol w:w="1392"/>
        <w:gridCol w:w="1469"/>
      </w:tblGrid>
      <w:tr w:rsidR="00E77C70" w:rsidRPr="00E77C70" w:rsidTr="006B0FD5">
        <w:trPr>
          <w:cantSplit/>
        </w:trPr>
        <w:tc>
          <w:tcPr>
            <w:tcW w:w="67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Gender</w:t>
            </w:r>
          </w:p>
        </w:tc>
      </w:tr>
      <w:tr w:rsidR="00E77C70" w:rsidRPr="00E77C70" w:rsidTr="006B0FD5">
        <w:trPr>
          <w:cantSplit/>
        </w:trPr>
        <w:tc>
          <w:tcPr>
            <w:tcW w:w="166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umulative Percent</w:t>
            </w:r>
          </w:p>
        </w:tc>
      </w:tr>
      <w:tr w:rsidR="00E77C70" w:rsidRPr="00E77C70" w:rsidTr="006B0FD5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9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6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8.8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8.8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8.8</w:t>
            </w:r>
          </w:p>
        </w:tc>
      </w:tr>
      <w:tr w:rsidR="00E77C70" w:rsidRPr="00E77C70" w:rsidTr="006B0FD5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8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1.2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1.2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</w:tr>
      <w:tr w:rsidR="00E77C70" w:rsidRPr="00E77C70" w:rsidTr="006B0FD5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FREQUENCIES VARIABLES=</w:t>
      </w:r>
      <w:proofErr w:type="spellStart"/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SUM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ORDER=ANALYSIS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E77C70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5. Frequencies - Number of Eligible Participants in each Location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976"/>
        <w:gridCol w:w="1054"/>
      </w:tblGrid>
      <w:tr w:rsidR="00E77C70" w:rsidRPr="00E77C70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Statistics</w:t>
            </w:r>
          </w:p>
        </w:tc>
      </w:tr>
      <w:tr w:rsidR="00E77C70" w:rsidRPr="00E77C70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GB"/>
              </w:rPr>
              <w:t xml:space="preserve">Location  </w:t>
            </w:r>
          </w:p>
        </w:tc>
      </w:tr>
      <w:tr w:rsidR="00E77C70" w:rsidRPr="00E77C70">
        <w:trPr>
          <w:cantSplit/>
        </w:trPr>
        <w:tc>
          <w:tcPr>
            <w:tcW w:w="754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</w:tr>
      <w:tr w:rsidR="00E77C70" w:rsidRPr="00E77C70">
        <w:trPr>
          <w:cantSplit/>
        </w:trPr>
        <w:tc>
          <w:tcPr>
            <w:tcW w:w="754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</w:tr>
      <w:tr w:rsidR="00E77C70" w:rsidRPr="00E77C70">
        <w:trPr>
          <w:cantSplit/>
        </w:trPr>
        <w:tc>
          <w:tcPr>
            <w:tcW w:w="172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um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70</w:t>
            </w: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810"/>
        <w:gridCol w:w="1163"/>
        <w:gridCol w:w="1024"/>
        <w:gridCol w:w="1393"/>
        <w:gridCol w:w="1469"/>
      </w:tblGrid>
      <w:tr w:rsidR="00E77C70" w:rsidRPr="00E77C70">
        <w:trPr>
          <w:cantSplit/>
        </w:trPr>
        <w:tc>
          <w:tcPr>
            <w:tcW w:w="65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Location</w:t>
            </w:r>
          </w:p>
        </w:tc>
      </w:tr>
      <w:tr w:rsidR="00E77C70" w:rsidRPr="00E77C70">
        <w:trPr>
          <w:cantSplit/>
        </w:trPr>
        <w:tc>
          <w:tcPr>
            <w:tcW w:w="15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umulative Percent</w:t>
            </w:r>
          </w:p>
        </w:tc>
      </w:tr>
      <w:tr w:rsidR="00E77C70" w:rsidRPr="00E77C70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8.0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8.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8.0</w:t>
            </w:r>
          </w:p>
        </w:tc>
      </w:tr>
      <w:tr w:rsidR="00E77C70" w:rsidRPr="00E77C70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.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</w:tr>
      <w:tr w:rsidR="00E77C70" w:rsidRPr="00E77C70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CROSSTAB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TABLES=</w:t>
      </w:r>
      <w:proofErr w:type="spellStart"/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BY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MMAS_Low.vs.other.Adherers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FORMAT=AVALUE TABLE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CHISQ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ELLS=COUNT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UNT ROUND CELL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7C70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lastRenderedPageBreak/>
        <w:t>6. Crosstabs - Chi Square test comparing percentage of low adherers at each location</w:t>
      </w:r>
    </w:p>
    <w:tbl>
      <w:tblPr>
        <w:tblW w:w="85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810"/>
        <w:gridCol w:w="629"/>
        <w:gridCol w:w="1024"/>
        <w:gridCol w:w="107"/>
        <w:gridCol w:w="918"/>
        <w:gridCol w:w="551"/>
        <w:gridCol w:w="474"/>
        <w:gridCol w:w="919"/>
        <w:gridCol w:w="106"/>
        <w:gridCol w:w="918"/>
        <w:gridCol w:w="107"/>
        <w:gridCol w:w="1025"/>
      </w:tblGrid>
      <w:tr w:rsidR="00E77C70" w:rsidRPr="00E77C70" w:rsidTr="006B0FD5">
        <w:trPr>
          <w:cantSplit/>
        </w:trPr>
        <w:tc>
          <w:tcPr>
            <w:tcW w:w="859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Case Processing Summary</w:t>
            </w:r>
          </w:p>
        </w:tc>
      </w:tr>
      <w:tr w:rsidR="00E77C70" w:rsidRPr="00E77C70" w:rsidTr="006B0FD5">
        <w:trPr>
          <w:cantSplit/>
        </w:trPr>
        <w:tc>
          <w:tcPr>
            <w:tcW w:w="244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ases</w:t>
            </w:r>
          </w:p>
        </w:tc>
      </w:tr>
      <w:tr w:rsidR="00E77C70" w:rsidRPr="00E77C70" w:rsidTr="006B0FD5">
        <w:trPr>
          <w:cantSplit/>
        </w:trPr>
        <w:tc>
          <w:tcPr>
            <w:tcW w:w="244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2050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205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E77C70" w:rsidRPr="00E77C70" w:rsidTr="006B0FD5">
        <w:trPr>
          <w:cantSplit/>
        </w:trPr>
        <w:tc>
          <w:tcPr>
            <w:tcW w:w="244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</w:tr>
      <w:tr w:rsidR="00E77C70" w:rsidRPr="00E77C70" w:rsidTr="006B0FD5">
        <w:trPr>
          <w:cantSplit/>
        </w:trPr>
        <w:tc>
          <w:tcPr>
            <w:tcW w:w="2448" w:type="dxa"/>
            <w:gridSpan w:val="3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Location * </w:t>
            </w: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Low.vs.other.Adherers</w:t>
            </w:r>
            <w:proofErr w:type="spellEnd"/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.0%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E77C70" w:rsidRPr="00E77C70" w:rsidTr="006B0FD5">
        <w:trPr>
          <w:gridAfter w:val="2"/>
          <w:wAfter w:w="1132" w:type="dxa"/>
          <w:cantSplit/>
        </w:trPr>
        <w:tc>
          <w:tcPr>
            <w:tcW w:w="746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Default="006B0FD5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lang w:val="en-GB"/>
              </w:rPr>
            </w:pPr>
          </w:p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 xml:space="preserve">Location * </w:t>
            </w:r>
            <w:proofErr w:type="spellStart"/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MMAS_Low.vs.other.Adherers</w:t>
            </w:r>
            <w:proofErr w:type="spellEnd"/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 xml:space="preserve"> </w:t>
            </w:r>
            <w:proofErr w:type="spellStart"/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Crosstabulation</w:t>
            </w:r>
            <w:proofErr w:type="spellEnd"/>
          </w:p>
        </w:tc>
      </w:tr>
      <w:tr w:rsidR="00E77C70" w:rsidRPr="00E77C70" w:rsidTr="006B0FD5">
        <w:trPr>
          <w:gridAfter w:val="2"/>
          <w:wAfter w:w="1132" w:type="dxa"/>
          <w:cantSplit/>
        </w:trPr>
        <w:tc>
          <w:tcPr>
            <w:tcW w:w="3579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62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Low.vs.other.Adherers</w:t>
            </w:r>
            <w:proofErr w:type="spellEnd"/>
          </w:p>
        </w:tc>
        <w:tc>
          <w:tcPr>
            <w:tcW w:w="1024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E77C70" w:rsidRPr="00E77C70" w:rsidTr="006B0FD5">
        <w:trPr>
          <w:gridAfter w:val="2"/>
          <w:wAfter w:w="1132" w:type="dxa"/>
          <w:cantSplit/>
        </w:trPr>
        <w:tc>
          <w:tcPr>
            <w:tcW w:w="357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t a low adherer</w:t>
            </w:r>
          </w:p>
        </w:tc>
        <w:tc>
          <w:tcPr>
            <w:tcW w:w="1393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 Adherer</w:t>
            </w:r>
          </w:p>
        </w:tc>
        <w:tc>
          <w:tcPr>
            <w:tcW w:w="1024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</w:tr>
      <w:tr w:rsidR="00E77C70" w:rsidRPr="00E77C70" w:rsidTr="006B0FD5">
        <w:trPr>
          <w:gridAfter w:val="2"/>
          <w:wAfter w:w="1132" w:type="dxa"/>
          <w:cantSplit/>
        </w:trPr>
        <w:tc>
          <w:tcPr>
            <w:tcW w:w="10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81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760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46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51</w:t>
            </w:r>
          </w:p>
        </w:tc>
        <w:tc>
          <w:tcPr>
            <w:tcW w:w="139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7</w:t>
            </w:r>
          </w:p>
        </w:tc>
        <w:tc>
          <w:tcPr>
            <w:tcW w:w="102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</w:tr>
      <w:tr w:rsidR="00E77C70" w:rsidRPr="00E77C70" w:rsidTr="006B0FD5">
        <w:trPr>
          <w:gridAfter w:val="2"/>
          <w:wAfter w:w="1132" w:type="dxa"/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8.6%</w:t>
            </w:r>
          </w:p>
        </w:tc>
        <w:tc>
          <w:tcPr>
            <w:tcW w:w="1393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1.4%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E77C70" w:rsidRPr="00E77C70" w:rsidTr="006B0FD5">
        <w:trPr>
          <w:gridAfter w:val="2"/>
          <w:wAfter w:w="1132" w:type="dxa"/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8</w:t>
            </w:r>
          </w:p>
        </w:tc>
        <w:tc>
          <w:tcPr>
            <w:tcW w:w="139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3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</w:tr>
      <w:tr w:rsidR="00E77C70" w:rsidRPr="00E77C70" w:rsidTr="006B0FD5">
        <w:trPr>
          <w:gridAfter w:val="2"/>
          <w:wAfter w:w="1132" w:type="dxa"/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4.5%</w:t>
            </w:r>
          </w:p>
        </w:tc>
        <w:tc>
          <w:tcPr>
            <w:tcW w:w="1393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5.5%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E77C70" w:rsidRPr="00E77C70" w:rsidTr="006B0FD5">
        <w:trPr>
          <w:gridAfter w:val="2"/>
          <w:wAfter w:w="1132" w:type="dxa"/>
          <w:cantSplit/>
        </w:trPr>
        <w:tc>
          <w:tcPr>
            <w:tcW w:w="181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29</w:t>
            </w:r>
          </w:p>
        </w:tc>
        <w:tc>
          <w:tcPr>
            <w:tcW w:w="139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0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</w:tr>
      <w:tr w:rsidR="00E77C70" w:rsidRPr="00E77C70" w:rsidTr="006B0FD5">
        <w:trPr>
          <w:gridAfter w:val="2"/>
          <w:wAfter w:w="1132" w:type="dxa"/>
          <w:cantSplit/>
        </w:trPr>
        <w:tc>
          <w:tcPr>
            <w:tcW w:w="181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9.9%</w:t>
            </w:r>
          </w:p>
        </w:tc>
        <w:tc>
          <w:tcPr>
            <w:tcW w:w="139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0.1%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4"/>
        <w:gridCol w:w="1469"/>
        <w:gridCol w:w="1469"/>
        <w:gridCol w:w="1469"/>
      </w:tblGrid>
      <w:tr w:rsidR="00E77C70" w:rsidRPr="00E77C70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Chi-Square Tests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symptotic Significance (2-sided)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xact Sig. (2-sided)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xact Sig. (1-sided)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arson Chi-Square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330</w:t>
            </w:r>
            <w:r w:rsidRPr="00E77C70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49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Continuity </w:t>
            </w: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rrection</w:t>
            </w:r>
            <w:r w:rsidRPr="00E77C70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0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9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kelihood Ratio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3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4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isher's Exact Test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9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7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near-by-Linear Associ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32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4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a. 0 cells (.0%) have expected count less than 5. The minimum expected count is 48.49.</w:t>
            </w:r>
          </w:p>
        </w:tc>
      </w:tr>
      <w:tr w:rsidR="00E77C70" w:rsidRPr="00E77C70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. Computed only for a 2x2 table</w:t>
            </w: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SORT </w:t>
      </w:r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CASES  BY</w:t>
      </w:r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SPLIT FILE LAYERED BY </w:t>
      </w:r>
      <w:proofErr w:type="spellStart"/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DESCRIPTIVES VARIABLES=Knowledge Skills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Social.Professional.Role.and.Identity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eliefs.in.Capabiliti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Optimism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eliefs.in.Consequenc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einforcement Intentions Goal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Memory.Attention.and.Decision.Process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Environmental.Contexts.and.Resourc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Social.Influences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Emotions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ehavioral.Regulation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MEAN STDDEV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GB"/>
        </w:rPr>
        <w:lastRenderedPageBreak/>
        <w:t>7. Descriptive -</w:t>
      </w:r>
      <w:r>
        <w:rPr>
          <w:rFonts w:ascii="Arial" w:hAnsi="Arial" w:cs="Arial"/>
          <w:b/>
          <w:bCs/>
          <w:color w:val="000000"/>
          <w:sz w:val="36"/>
          <w:szCs w:val="36"/>
          <w:lang w:val="en-GB"/>
        </w:rPr>
        <w:t xml:space="preserve"> </w:t>
      </w:r>
      <w:r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At each location, each domain’s mean scores and standard deviation scores</w:t>
      </w:r>
    </w:p>
    <w:tbl>
      <w:tblPr>
        <w:tblW w:w="8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8"/>
        <w:gridCol w:w="4052"/>
        <w:gridCol w:w="571"/>
        <w:gridCol w:w="1364"/>
        <w:gridCol w:w="1915"/>
      </w:tblGrid>
      <w:tr w:rsidR="00E77C70" w:rsidRPr="00E77C70" w:rsidTr="006B0FD5">
        <w:trPr>
          <w:cantSplit/>
          <w:trHeight w:val="242"/>
        </w:trPr>
        <w:tc>
          <w:tcPr>
            <w:tcW w:w="8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Descriptive Statistics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513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3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9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td. Deviation</w:t>
            </w:r>
          </w:p>
        </w:tc>
      </w:tr>
      <w:tr w:rsidR="00E77C70" w:rsidRPr="00E77C70" w:rsidTr="006B0FD5">
        <w:trPr>
          <w:cantSplit/>
          <w:trHeight w:val="226"/>
        </w:trPr>
        <w:tc>
          <w:tcPr>
            <w:tcW w:w="107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405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5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46</w:t>
            </w:r>
          </w:p>
        </w:tc>
        <w:tc>
          <w:tcPr>
            <w:tcW w:w="19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82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36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69</w:t>
            </w:r>
          </w:p>
        </w:tc>
      </w:tr>
      <w:tr w:rsidR="00E77C70" w:rsidRPr="00E77C70" w:rsidTr="006B0FD5">
        <w:trPr>
          <w:cantSplit/>
          <w:trHeight w:val="498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Professional.Role.and.Identity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93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76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apabiliti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26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1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Optimism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17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84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onsequenc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52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08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31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15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ntions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14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90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oals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80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8</w:t>
            </w:r>
          </w:p>
        </w:tc>
      </w:tr>
      <w:tr w:rsidR="00E77C70" w:rsidRPr="00E77C70" w:rsidTr="006B0FD5">
        <w:trPr>
          <w:cantSplit/>
          <w:trHeight w:val="498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mory.Attention.and.Decision.Process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03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72</w:t>
            </w:r>
          </w:p>
        </w:tc>
      </w:tr>
      <w:tr w:rsidR="00E77C70" w:rsidRPr="00E77C70" w:rsidTr="006B0FD5">
        <w:trPr>
          <w:cantSplit/>
          <w:trHeight w:val="483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nvironmental.Contexts.and.Resourc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25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24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Influenc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11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33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motions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30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79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havioral.Regulation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72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17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 N (</w:t>
            </w: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stwise</w:t>
            </w:r>
            <w:proofErr w:type="spellEnd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)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E3D710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E3D710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89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87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74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06</w:t>
            </w:r>
          </w:p>
        </w:tc>
      </w:tr>
      <w:tr w:rsidR="00E77C70" w:rsidRPr="00E77C70" w:rsidTr="006B0FD5">
        <w:trPr>
          <w:cantSplit/>
          <w:trHeight w:val="483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Professional.Role.and.Identity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65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64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apabiliti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33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55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Optimism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18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40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onsequenc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74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86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.73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79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ntions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91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94</w:t>
            </w:r>
          </w:p>
        </w:tc>
      </w:tr>
      <w:tr w:rsidR="00E77C70" w:rsidRPr="00E77C70" w:rsidTr="006B0FD5">
        <w:trPr>
          <w:cantSplit/>
          <w:trHeight w:val="257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oals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86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53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mory.Attention.and.Decision.Process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42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56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nvironmental.Contexts.and.Resourc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16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96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Influences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10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85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motions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16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40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havioral.Regulation</w:t>
            </w:r>
            <w:proofErr w:type="spellEnd"/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24</w:t>
            </w: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31</w:t>
            </w:r>
          </w:p>
        </w:tc>
      </w:tr>
      <w:tr w:rsidR="00E77C70" w:rsidRPr="00E77C70" w:rsidTr="006B0FD5">
        <w:trPr>
          <w:cantSplit/>
          <w:trHeight w:val="242"/>
        </w:trPr>
        <w:tc>
          <w:tcPr>
            <w:tcW w:w="10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05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 N (</w:t>
            </w: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stwise</w:t>
            </w:r>
            <w:proofErr w:type="spellEnd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)</w:t>
            </w:r>
          </w:p>
        </w:tc>
        <w:tc>
          <w:tcPr>
            <w:tcW w:w="5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Default="006B0FD5">
      <w:pPr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br w:type="page"/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>SPLIT FILE OFF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T-TEST GROUPS=</w:t>
      </w:r>
      <w:proofErr w:type="spellStart"/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(</w:t>
      </w:r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1 2)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MISSING=ANALYSI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VARIABLES=Knowledge Skills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Social.Professional.Role.and.Identity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eliefs.in.Capabilities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Optimism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eliefs.in.Consequenc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einforcement Intentions Goal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Memory.Attention.and.Decision.Process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Environmental.Contexts.and.Resourc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Social.Influences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Emotions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ehavioral.Regulation</w:t>
      </w:r>
      <w:proofErr w:type="spellEnd"/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RITERIA=</w:t>
      </w:r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CI(</w:t>
      </w:r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.95).</w:t>
      </w:r>
    </w:p>
    <w:p w:rsidR="00FB57C4" w:rsidRDefault="00FB57C4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FB57C4" w:rsidRPr="00FB57C4" w:rsidRDefault="00FB57C4" w:rsidP="00FB57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FB57C4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8. T-Tests - Comparing location domain scores at each domain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4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24"/>
        <w:gridCol w:w="1024"/>
        <w:gridCol w:w="1438"/>
        <w:gridCol w:w="1469"/>
      </w:tblGrid>
      <w:tr w:rsidR="00E77C70" w:rsidRPr="00E77C70">
        <w:trPr>
          <w:cantSplit/>
        </w:trPr>
        <w:tc>
          <w:tcPr>
            <w:tcW w:w="84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Group Statistics</w:t>
            </w:r>
          </w:p>
        </w:tc>
      </w:tr>
      <w:tr w:rsidR="00E77C70" w:rsidRPr="00E77C70">
        <w:trPr>
          <w:cantSplit/>
        </w:trPr>
        <w:tc>
          <w:tcPr>
            <w:tcW w:w="2447" w:type="dxa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td. Deviation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td. Error Mean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10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4603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81715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3617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888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8740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6128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357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6876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2991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735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0646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8770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Professional.Role.and.Identity</w:t>
            </w:r>
            <w:proofErr w:type="spellEnd"/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929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7562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3323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652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6385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987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apabilities</w:t>
            </w:r>
            <w:proofErr w:type="spellEnd"/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264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126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795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325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5530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119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Optimism</w:t>
            </w: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168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8366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8878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177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396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2693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onsequences</w:t>
            </w:r>
            <w:proofErr w:type="spellEnd"/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518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0802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055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739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8586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897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309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1502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394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.727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7900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273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ntions</w:t>
            </w: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137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8999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017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909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9439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6763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oals</w:t>
            </w: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796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842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8141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863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5343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3948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mory.Attention.and.Decision.Processes</w:t>
            </w:r>
            <w:proofErr w:type="spellEnd"/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031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7249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8338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416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5612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193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nvironmental.Contexts.and.Resources</w:t>
            </w:r>
            <w:proofErr w:type="spellEnd"/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2469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2374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815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157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9593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7812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Influences</w:t>
            </w:r>
            <w:proofErr w:type="spellEnd"/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105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3298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1262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099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8457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779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motions</w:t>
            </w: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299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7864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8635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159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4049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2773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havioral.Regulation</w:t>
            </w:r>
            <w:proofErr w:type="spellEnd"/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724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1725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502</w:t>
            </w:r>
          </w:p>
        </w:tc>
      </w:tr>
      <w:tr w:rsidR="00E77C70" w:rsidRPr="00E77C70">
        <w:trPr>
          <w:cantSplit/>
        </w:trPr>
        <w:tc>
          <w:tcPr>
            <w:tcW w:w="244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235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3094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995</w:t>
            </w:r>
          </w:p>
        </w:tc>
      </w:tr>
    </w:tbl>
    <w:p w:rsidR="00A43B1A" w:rsidRDefault="00A43B1A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A43B1A" w:rsidRDefault="00A43B1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4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8"/>
        <w:gridCol w:w="1350"/>
        <w:gridCol w:w="808"/>
        <w:gridCol w:w="810"/>
        <w:gridCol w:w="564"/>
        <w:gridCol w:w="739"/>
        <w:gridCol w:w="600"/>
        <w:gridCol w:w="809"/>
        <w:gridCol w:w="809"/>
        <w:gridCol w:w="809"/>
        <w:gridCol w:w="810"/>
        <w:gridCol w:w="13"/>
      </w:tblGrid>
      <w:tr w:rsidR="00E77C70" w:rsidRPr="00E77C70" w:rsidTr="00A43B1A">
        <w:trPr>
          <w:cantSplit/>
          <w:trHeight w:val="297"/>
        </w:trPr>
        <w:tc>
          <w:tcPr>
            <w:tcW w:w="946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Independent Samples Test</w:t>
            </w:r>
          </w:p>
        </w:tc>
      </w:tr>
      <w:tr w:rsidR="00E77C70" w:rsidRPr="00E77C70" w:rsidTr="00A43B1A">
        <w:trPr>
          <w:cantSplit/>
          <w:trHeight w:val="312"/>
        </w:trPr>
        <w:tc>
          <w:tcPr>
            <w:tcW w:w="269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evene's</w:t>
            </w:r>
            <w:proofErr w:type="spellEnd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 Test for Equality of Variances</w:t>
            </w:r>
          </w:p>
        </w:tc>
        <w:tc>
          <w:tcPr>
            <w:tcW w:w="5152" w:type="dxa"/>
            <w:gridSpan w:val="8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-test for Equality of Means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595"/>
        </w:trPr>
        <w:tc>
          <w:tcPr>
            <w:tcW w:w="269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.</w:t>
            </w:r>
          </w:p>
        </w:tc>
        <w:tc>
          <w:tcPr>
            <w:tcW w:w="56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</w:t>
            </w:r>
          </w:p>
        </w:tc>
        <w:tc>
          <w:tcPr>
            <w:tcW w:w="73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6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. (2-tailed)</w:t>
            </w:r>
          </w:p>
        </w:tc>
        <w:tc>
          <w:tcPr>
            <w:tcW w:w="8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an Difference</w:t>
            </w:r>
          </w:p>
        </w:tc>
        <w:tc>
          <w:tcPr>
            <w:tcW w:w="8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td. Error Difference</w:t>
            </w:r>
          </w:p>
        </w:tc>
        <w:tc>
          <w:tcPr>
            <w:tcW w:w="1619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95% Confidence Interval of the Difference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269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56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73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8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pper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297"/>
        </w:trPr>
        <w:tc>
          <w:tcPr>
            <w:tcW w:w="134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4</w:t>
            </w:r>
          </w:p>
        </w:tc>
        <w:tc>
          <w:tcPr>
            <w:tcW w:w="5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1.47</w:t>
            </w:r>
          </w:p>
        </w:tc>
        <w:tc>
          <w:tcPr>
            <w:tcW w:w="7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</w:t>
            </w:r>
          </w:p>
        </w:tc>
        <w:tc>
          <w:tcPr>
            <w:tcW w:w="8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43</w:t>
            </w:r>
          </w:p>
        </w:tc>
        <w:tc>
          <w:tcPr>
            <w:tcW w:w="8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9</w:t>
            </w:r>
          </w:p>
        </w:tc>
        <w:tc>
          <w:tcPr>
            <w:tcW w:w="8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1.00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25"/>
        </w:trPr>
        <w:tc>
          <w:tcPr>
            <w:tcW w:w="134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1.45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90.1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43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9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1.0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4.3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36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14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72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46.6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07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Professional.Role.and.Identity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0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3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25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01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00.11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7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2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apabilities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9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7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6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7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99.11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6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297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Optimism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4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5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4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25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6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49.36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5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0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onsequences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7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1.06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9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6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9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1.12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12.55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6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7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4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72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00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25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02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7.25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9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6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297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ntion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5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6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5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0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2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25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6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90.83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5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0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2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oal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8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9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9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7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7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4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7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41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08.87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7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5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mory.Attention.and.Decision.Processes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7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54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7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6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25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74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10.09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4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297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nvironmental.Contexts.and.Resources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6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0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9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9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3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25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3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16.52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7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9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0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Influences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.18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45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6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38.84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0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12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motion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.5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0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3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8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9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25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1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40.64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6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4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297"/>
        </w:trPr>
        <w:tc>
          <w:tcPr>
            <w:tcW w:w="134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havioral.Regulation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2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2.25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.00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2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5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9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7</w:t>
            </w:r>
          </w:p>
        </w:tc>
      </w:tr>
      <w:tr w:rsidR="00E77C70" w:rsidRPr="00E77C70" w:rsidTr="00A43B1A">
        <w:trPr>
          <w:gridAfter w:val="1"/>
          <w:wAfter w:w="13" w:type="dxa"/>
          <w:cantSplit/>
          <w:trHeight w:val="325"/>
        </w:trPr>
        <w:tc>
          <w:tcPr>
            <w:tcW w:w="134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qual variances not assumed</w:t>
            </w:r>
          </w:p>
        </w:tc>
        <w:tc>
          <w:tcPr>
            <w:tcW w:w="80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2.18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4.31</w:t>
            </w:r>
          </w:p>
        </w:tc>
        <w:tc>
          <w:tcPr>
            <w:tcW w:w="6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51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</w:t>
            </w:r>
          </w:p>
        </w:tc>
        <w:tc>
          <w:tcPr>
            <w:tcW w:w="8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9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5</w:t>
            </w: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002C80" w:rsidRPr="00FB57C4" w:rsidRDefault="006B0FD5">
      <w:pPr>
        <w:rPr>
          <w:b/>
        </w:rPr>
      </w:pPr>
      <w:r w:rsidRPr="00FB57C4">
        <w:rPr>
          <w:b/>
        </w:rPr>
        <w:t>--------</w:t>
      </w:r>
      <w:r w:rsidR="00E77C70" w:rsidRPr="00FB57C4">
        <w:rPr>
          <w:b/>
        </w:rPr>
        <w:t>Closed and Opened dataset</w:t>
      </w:r>
      <w:r w:rsidRPr="00FB57C4">
        <w:rPr>
          <w:b/>
        </w:rPr>
        <w:t>-----------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GET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FILE='\\WIMPLE\User54\b\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ssmbf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\Desktop\Behaviour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Insigh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_EligibleURBAN_For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ofHP9.28.sav'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SET NAME DataSet1 WINDOW=FRONT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GET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FILE='\\WIMPLE\User54\b\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ssmbf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\Desktop\Behaviour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Insigh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_For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ofHP9.28.sav'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SET NAME DataSet2 WINDOW=FRONT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SET ACTIVATE DataSet2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SET CLOSE DataSet1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SE ALL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COMPUTE filter_$</w:t>
      </w:r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=(</w:t>
      </w:r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Eligible = 1)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VARIABLE LABELS filter_$ 'Eligible = 1 (FILTER)'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VALUE LABELS filter_$ 0 'Not Selected' 1 'Selected'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FORMATS filter_$ (f1.0)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FILTER BY filter_$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EXECUTE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SORT </w:t>
      </w:r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CASES  BY</w:t>
      </w:r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SPLIT FILE LAYERED BY </w:t>
      </w:r>
      <w:proofErr w:type="spellStart"/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* OMS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DATASET </w:t>
      </w:r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DECLARE 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Plum.for.urban.and.rural</w:t>
      </w:r>
      <w:proofErr w:type="spellEnd"/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OM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ELECT TABLE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IF COMMANDS</w:t>
      </w:r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=[</w:t>
      </w:r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'PLUM'] SUBTYPES=['Parameter Estimates']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DESTINATION FORMAT=SAV NUMBERED=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TableNumber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_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OUTFILE='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Plum.for.urban.and.rural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' VIEWER=YES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DATASET ACTIVATE DataSet2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PLUM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MMAS_Adherence_Category_For.Ordinal.Regression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WITH Knowledge Skill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Social.Professional.Role.and.Identity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eliefs.in.Capabiliti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Optimism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eliefs.in.Consequences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Reinforcement Intentions Goals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Memory.Attention.and.Decision.Processes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Environmental.Contexts.and.Resourc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Social.Influences</w:t>
      </w:r>
      <w:proofErr w:type="spell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Emotions </w:t>
      </w:r>
      <w:proofErr w:type="spell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Behavioral.Regulation</w:t>
      </w:r>
      <w:proofErr w:type="spellEnd"/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RITERIA=</w:t>
      </w:r>
      <w:proofErr w:type="gramStart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CIN(</w:t>
      </w:r>
      <w:proofErr w:type="gramEnd"/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>95) DELTA(0) LCONVERGE(0) MXITER(100) MXSTEP(5) PCONVERGE(1.0E-6) SINGULAR(1.0E-8)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LINK=LOGIT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PRINT=FIT PARAMETER SUMMARY TPARALLEL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E77C70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AVE=ESTPROB PREDCAT PCPROB ACPROB.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A43B1A" w:rsidRDefault="00A43B1A">
      <w:pPr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GB"/>
        </w:rPr>
        <w:br w:type="page"/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E77C70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lastRenderedPageBreak/>
        <w:t>9. PLUM - Ordinal Regression at Urban and Rural Locations</w:t>
      </w:r>
    </w:p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4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0"/>
        <w:gridCol w:w="2448"/>
        <w:gridCol w:w="1668"/>
        <w:gridCol w:w="1024"/>
        <w:gridCol w:w="1469"/>
      </w:tblGrid>
      <w:tr w:rsidR="00E77C70" w:rsidRPr="00E77C70">
        <w:trPr>
          <w:cantSplit/>
        </w:trPr>
        <w:tc>
          <w:tcPr>
            <w:tcW w:w="74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Case Processing Summary</w:t>
            </w:r>
          </w:p>
        </w:tc>
      </w:tr>
      <w:tr w:rsidR="00E77C70" w:rsidRPr="00E77C70">
        <w:trPr>
          <w:cantSplit/>
        </w:trPr>
        <w:tc>
          <w:tcPr>
            <w:tcW w:w="4924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arginal Percentage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244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Adherence_Category_For.Ordinal.Regression</w:t>
            </w:r>
            <w:proofErr w:type="spellEnd"/>
          </w:p>
        </w:tc>
        <w:tc>
          <w:tcPr>
            <w:tcW w:w="16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 Adherer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7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1.4%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dium Adher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1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9.1%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High Adher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.6%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114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114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4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>
        <w:trPr>
          <w:cantSplit/>
        </w:trPr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244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Adherence_Category_For.Ordinal.Regression</w:t>
            </w:r>
            <w:proofErr w:type="spellEnd"/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 Adher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5.5%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dium Adher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7.9%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66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High Adherer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6%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114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4114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1422"/>
        <w:gridCol w:w="1469"/>
        <w:gridCol w:w="1255"/>
        <w:gridCol w:w="1025"/>
        <w:gridCol w:w="1025"/>
      </w:tblGrid>
      <w:tr w:rsidR="00E77C70" w:rsidRPr="00E77C70">
        <w:trPr>
          <w:cantSplit/>
        </w:trPr>
        <w:tc>
          <w:tcPr>
            <w:tcW w:w="72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Model Fitting Information</w:t>
            </w:r>
          </w:p>
        </w:tc>
      </w:tr>
      <w:tr w:rsidR="00E77C70" w:rsidRPr="00E77C70">
        <w:trPr>
          <w:cantSplit/>
        </w:trPr>
        <w:tc>
          <w:tcPr>
            <w:tcW w:w="100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-2 Log Likelihood</w:t>
            </w:r>
          </w:p>
        </w:tc>
        <w:tc>
          <w:tcPr>
            <w:tcW w:w="12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.</w:t>
            </w:r>
          </w:p>
        </w:tc>
      </w:tr>
      <w:tr w:rsidR="00E77C70" w:rsidRPr="00E77C70">
        <w:trPr>
          <w:cantSplit/>
        </w:trPr>
        <w:tc>
          <w:tcPr>
            <w:tcW w:w="10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42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rcept Only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02.568</w:t>
            </w:r>
          </w:p>
        </w:tc>
        <w:tc>
          <w:tcPr>
            <w:tcW w:w="12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 w:rsidTr="005F2B32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in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45.043</w:t>
            </w:r>
          </w:p>
        </w:tc>
        <w:tc>
          <w:tcPr>
            <w:tcW w:w="12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CC0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7.52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CC0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CC0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E77C70" w:rsidRPr="00E77C70">
        <w:trPr>
          <w:cantSplit/>
        </w:trPr>
        <w:tc>
          <w:tcPr>
            <w:tcW w:w="100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4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rcept Only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09.058</w:t>
            </w:r>
          </w:p>
        </w:tc>
        <w:tc>
          <w:tcPr>
            <w:tcW w:w="12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 w:rsidTr="005F2B32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in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6.304</w:t>
            </w:r>
          </w:p>
        </w:tc>
        <w:tc>
          <w:tcPr>
            <w:tcW w:w="12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CC0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.75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CC0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CC0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4</w:t>
            </w:r>
          </w:p>
        </w:tc>
      </w:tr>
      <w:tr w:rsidR="00E77C70" w:rsidRPr="00E77C70">
        <w:trPr>
          <w:cantSplit/>
        </w:trPr>
        <w:tc>
          <w:tcPr>
            <w:tcW w:w="72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Link function: Logit.</w:t>
            </w:r>
          </w:p>
        </w:tc>
      </w:tr>
    </w:tbl>
    <w:p w:rsidR="00E77C70" w:rsidRPr="005F2B32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  <w:lang w:val="en-GB"/>
        </w:rPr>
      </w:pPr>
    </w:p>
    <w:tbl>
      <w:tblPr>
        <w:tblW w:w="51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9"/>
        <w:gridCol w:w="1071"/>
        <w:gridCol w:w="1255"/>
        <w:gridCol w:w="1025"/>
        <w:gridCol w:w="1025"/>
      </w:tblGrid>
      <w:tr w:rsidR="00E77C70" w:rsidRPr="00E77C70">
        <w:trPr>
          <w:cantSplit/>
        </w:trPr>
        <w:tc>
          <w:tcPr>
            <w:tcW w:w="51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Goodness-of-Fit</w:t>
            </w:r>
          </w:p>
        </w:tc>
      </w:tr>
      <w:tr w:rsidR="00E77C70" w:rsidRPr="00E77C70">
        <w:trPr>
          <w:cantSplit/>
        </w:trPr>
        <w:tc>
          <w:tcPr>
            <w:tcW w:w="188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.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0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arson</w:t>
            </w:r>
          </w:p>
        </w:tc>
        <w:tc>
          <w:tcPr>
            <w:tcW w:w="12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74.24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3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74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eviance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43.65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90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arson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0.63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88</w:t>
            </w:r>
          </w:p>
        </w:tc>
      </w:tr>
      <w:tr w:rsidR="00E77C70" w:rsidRPr="00E77C70">
        <w:trPr>
          <w:cantSplit/>
        </w:trPr>
        <w:tc>
          <w:tcPr>
            <w:tcW w:w="81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eviance</w:t>
            </w:r>
          </w:p>
        </w:tc>
        <w:tc>
          <w:tcPr>
            <w:tcW w:w="12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6.3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75</w:t>
            </w:r>
          </w:p>
        </w:tc>
      </w:tr>
      <w:tr w:rsidR="00E77C70" w:rsidRPr="00E77C70">
        <w:trPr>
          <w:cantSplit/>
        </w:trPr>
        <w:tc>
          <w:tcPr>
            <w:tcW w:w="51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Link function: Logit.</w:t>
            </w:r>
          </w:p>
        </w:tc>
      </w:tr>
    </w:tbl>
    <w:p w:rsidR="00E77C70" w:rsidRPr="005F2B32" w:rsidRDefault="00E77C70" w:rsidP="00E77C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2"/>
          <w:szCs w:val="12"/>
          <w:lang w:val="en-GB"/>
        </w:rPr>
      </w:pPr>
    </w:p>
    <w:tbl>
      <w:tblPr>
        <w:tblW w:w="96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4"/>
        <w:gridCol w:w="192"/>
        <w:gridCol w:w="233"/>
        <w:gridCol w:w="87"/>
        <w:gridCol w:w="1081"/>
        <w:gridCol w:w="454"/>
        <w:gridCol w:w="1469"/>
        <w:gridCol w:w="649"/>
        <w:gridCol w:w="592"/>
        <w:gridCol w:w="14"/>
        <w:gridCol w:w="620"/>
        <w:gridCol w:w="404"/>
        <w:gridCol w:w="363"/>
        <w:gridCol w:w="206"/>
        <w:gridCol w:w="455"/>
        <w:gridCol w:w="53"/>
        <w:gridCol w:w="848"/>
        <w:gridCol w:w="1345"/>
        <w:gridCol w:w="12"/>
      </w:tblGrid>
      <w:tr w:rsidR="00E77C70" w:rsidRPr="00E77C70" w:rsidTr="003549EF">
        <w:trPr>
          <w:gridAfter w:val="11"/>
          <w:wAfter w:w="4912" w:type="dxa"/>
          <w:cantSplit/>
          <w:trHeight w:val="235"/>
        </w:trPr>
        <w:tc>
          <w:tcPr>
            <w:tcW w:w="474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Pseudo R-Square</w:t>
            </w:r>
          </w:p>
        </w:tc>
      </w:tr>
      <w:tr w:rsidR="00E77C70" w:rsidRPr="00E77C70" w:rsidTr="003549EF">
        <w:trPr>
          <w:gridAfter w:val="11"/>
          <w:wAfter w:w="4912" w:type="dxa"/>
          <w:cantSplit/>
          <w:trHeight w:val="235"/>
        </w:trPr>
        <w:tc>
          <w:tcPr>
            <w:tcW w:w="7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401" w:type="dxa"/>
            <w:gridSpan w:val="3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x and Snell</w:t>
            </w:r>
          </w:p>
        </w:tc>
        <w:tc>
          <w:tcPr>
            <w:tcW w:w="2572" w:type="dxa"/>
            <w:gridSpan w:val="3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26</w:t>
            </w:r>
          </w:p>
        </w:tc>
      </w:tr>
      <w:tr w:rsidR="00E77C70" w:rsidRPr="00E77C70" w:rsidTr="003549EF">
        <w:trPr>
          <w:gridAfter w:val="11"/>
          <w:wAfter w:w="4912" w:type="dxa"/>
          <w:cantSplit/>
          <w:trHeight w:val="235"/>
        </w:trPr>
        <w:tc>
          <w:tcPr>
            <w:tcW w:w="7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40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agelkerke</w:t>
            </w:r>
            <w:proofErr w:type="spellEnd"/>
          </w:p>
        </w:tc>
        <w:tc>
          <w:tcPr>
            <w:tcW w:w="2572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8</w:t>
            </w:r>
          </w:p>
        </w:tc>
      </w:tr>
      <w:tr w:rsidR="00E77C70" w:rsidRPr="00E77C70" w:rsidTr="003549EF">
        <w:trPr>
          <w:gridAfter w:val="11"/>
          <w:wAfter w:w="4912" w:type="dxa"/>
          <w:cantSplit/>
          <w:trHeight w:val="235"/>
        </w:trPr>
        <w:tc>
          <w:tcPr>
            <w:tcW w:w="7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401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cFadden</w:t>
            </w:r>
          </w:p>
        </w:tc>
        <w:tc>
          <w:tcPr>
            <w:tcW w:w="2572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2</w:t>
            </w:r>
          </w:p>
        </w:tc>
      </w:tr>
      <w:tr w:rsidR="00E77C70" w:rsidRPr="00E77C70" w:rsidTr="003549EF">
        <w:trPr>
          <w:gridAfter w:val="11"/>
          <w:wAfter w:w="4912" w:type="dxa"/>
          <w:cantSplit/>
          <w:trHeight w:val="235"/>
        </w:trPr>
        <w:tc>
          <w:tcPr>
            <w:tcW w:w="776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40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x and Snell</w:t>
            </w:r>
          </w:p>
        </w:tc>
        <w:tc>
          <w:tcPr>
            <w:tcW w:w="2572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71</w:t>
            </w:r>
          </w:p>
        </w:tc>
      </w:tr>
      <w:tr w:rsidR="00E77C70" w:rsidRPr="00E77C70" w:rsidTr="003549EF">
        <w:trPr>
          <w:gridAfter w:val="11"/>
          <w:wAfter w:w="4912" w:type="dxa"/>
          <w:cantSplit/>
          <w:trHeight w:val="235"/>
        </w:trPr>
        <w:tc>
          <w:tcPr>
            <w:tcW w:w="77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401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agelkerke</w:t>
            </w:r>
            <w:proofErr w:type="spellEnd"/>
          </w:p>
        </w:tc>
        <w:tc>
          <w:tcPr>
            <w:tcW w:w="2572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8</w:t>
            </w:r>
          </w:p>
        </w:tc>
      </w:tr>
      <w:tr w:rsidR="00E77C70" w:rsidRPr="00E77C70" w:rsidTr="003549EF">
        <w:trPr>
          <w:gridAfter w:val="11"/>
          <w:wAfter w:w="4912" w:type="dxa"/>
          <w:cantSplit/>
          <w:trHeight w:val="235"/>
        </w:trPr>
        <w:tc>
          <w:tcPr>
            <w:tcW w:w="776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401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cFadden</w:t>
            </w:r>
          </w:p>
        </w:tc>
        <w:tc>
          <w:tcPr>
            <w:tcW w:w="2572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9</w:t>
            </w:r>
          </w:p>
        </w:tc>
      </w:tr>
      <w:tr w:rsidR="00E77C70" w:rsidRPr="00E77C70" w:rsidTr="003549EF">
        <w:trPr>
          <w:gridAfter w:val="11"/>
          <w:wAfter w:w="4912" w:type="dxa"/>
          <w:cantSplit/>
          <w:trHeight w:val="235"/>
        </w:trPr>
        <w:tc>
          <w:tcPr>
            <w:tcW w:w="474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Link function: Logit.</w:t>
            </w:r>
          </w:p>
        </w:tc>
      </w:tr>
      <w:tr w:rsidR="00E77C70" w:rsidRPr="00E77C70" w:rsidTr="003549EF">
        <w:trPr>
          <w:cantSplit/>
          <w:trHeight w:val="227"/>
        </w:trPr>
        <w:tc>
          <w:tcPr>
            <w:tcW w:w="966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lastRenderedPageBreak/>
              <w:t>Parameter Estimates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27"/>
        </w:trPr>
        <w:tc>
          <w:tcPr>
            <w:tcW w:w="4749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59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34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td. Error</w:t>
            </w:r>
          </w:p>
        </w:tc>
        <w:tc>
          <w:tcPr>
            <w:tcW w:w="767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Wald</w:t>
            </w:r>
          </w:p>
        </w:tc>
        <w:tc>
          <w:tcPr>
            <w:tcW w:w="20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508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.</w:t>
            </w:r>
          </w:p>
        </w:tc>
        <w:tc>
          <w:tcPr>
            <w:tcW w:w="219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95% Confidence Interval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89"/>
        </w:trPr>
        <w:tc>
          <w:tcPr>
            <w:tcW w:w="474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59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767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0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508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er Bound</w:t>
            </w:r>
          </w:p>
        </w:tc>
        <w:tc>
          <w:tcPr>
            <w:tcW w:w="13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pper Bound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455"/>
        </w:trPr>
        <w:tc>
          <w:tcPr>
            <w:tcW w:w="58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512" w:type="dxa"/>
            <w:gridSpan w:val="3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hreshold</w:t>
            </w:r>
          </w:p>
        </w:tc>
        <w:tc>
          <w:tcPr>
            <w:tcW w:w="3653" w:type="dxa"/>
            <w:gridSpan w:val="4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[</w:t>
            </w: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Adherence_Category_For.Ordinal.Regression</w:t>
            </w:r>
            <w:proofErr w:type="spellEnd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 = 1.00]</w:t>
            </w:r>
          </w:p>
        </w:tc>
        <w:tc>
          <w:tcPr>
            <w:tcW w:w="5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203</w:t>
            </w:r>
          </w:p>
        </w:tc>
        <w:tc>
          <w:tcPr>
            <w:tcW w:w="63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40</w:t>
            </w:r>
          </w:p>
        </w:tc>
        <w:tc>
          <w:tcPr>
            <w:tcW w:w="767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.752</w:t>
            </w:r>
          </w:p>
        </w:tc>
        <w:tc>
          <w:tcPr>
            <w:tcW w:w="2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753</w:t>
            </w:r>
          </w:p>
        </w:tc>
        <w:tc>
          <w:tcPr>
            <w:tcW w:w="13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.653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455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[</w:t>
            </w: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Adherence_Category_For.Ordinal.Regression</w:t>
            </w:r>
            <w:proofErr w:type="spellEnd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 = 2.00]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089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94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8.813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.533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.645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4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2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06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80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88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7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0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5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430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1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2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48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7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Professional.Role.and.Identity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71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2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818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78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73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2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apabiliti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90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8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325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50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63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43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Optimism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9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8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387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9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46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83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onsequenc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21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6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415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5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07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49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2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7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42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37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00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23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27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ntions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03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5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491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2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12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5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oals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5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4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93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89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91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1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469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mory.Attention.and.Decision.Process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5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5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.279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09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62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7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nvironmental.Contexts.and.Resourc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0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4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7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97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36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5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Influenc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43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3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854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0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86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motions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11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87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37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1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59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80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27"/>
        </w:trPr>
        <w:tc>
          <w:tcPr>
            <w:tcW w:w="58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havioral.Regulation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0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2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18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38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62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81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455"/>
        </w:trPr>
        <w:tc>
          <w:tcPr>
            <w:tcW w:w="58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512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hreshold</w:t>
            </w: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[</w:t>
            </w: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Adherence_Category_For.Ordinal.Regression</w:t>
            </w:r>
            <w:proofErr w:type="spellEnd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 = 1.00]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930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67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559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8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63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.197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469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[</w:t>
            </w: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Adherence_Category_For.Ordinal.Regression</w:t>
            </w:r>
            <w:proofErr w:type="spellEnd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 = 2.00]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.690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837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.527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.090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.291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27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55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76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99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53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400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89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28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38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623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8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7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98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7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Professional.Role.and.Identity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16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23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7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97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58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26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27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apabiliti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5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95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6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38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67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98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Optimism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43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7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84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73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46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31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onsequenc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7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34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361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43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07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21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2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30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62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03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222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86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27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ntions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76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17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27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14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05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2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24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oals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96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9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64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46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408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16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7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mory.Attention.and.Decision.Process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87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60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842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6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3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00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7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nvironmental.Contexts.and.Resourc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03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97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987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89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83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7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Influences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52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8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31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66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560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56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7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motions</w:t>
            </w:r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22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36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66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06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341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85</w:t>
            </w:r>
          </w:p>
        </w:tc>
      </w:tr>
      <w:tr w:rsidR="003549EF" w:rsidRPr="00E77C70" w:rsidTr="003549EF">
        <w:trPr>
          <w:gridAfter w:val="1"/>
          <w:wAfter w:w="12" w:type="dxa"/>
          <w:cantSplit/>
          <w:trHeight w:val="71"/>
        </w:trPr>
        <w:tc>
          <w:tcPr>
            <w:tcW w:w="58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51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3653" w:type="dxa"/>
            <w:gridSpan w:val="4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havioral.Regulation</w:t>
            </w:r>
            <w:proofErr w:type="spellEnd"/>
          </w:p>
        </w:tc>
        <w:tc>
          <w:tcPr>
            <w:tcW w:w="5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38</w:t>
            </w:r>
          </w:p>
        </w:tc>
        <w:tc>
          <w:tcPr>
            <w:tcW w:w="63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57</w:t>
            </w:r>
          </w:p>
        </w:tc>
        <w:tc>
          <w:tcPr>
            <w:tcW w:w="76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72</w:t>
            </w:r>
          </w:p>
        </w:tc>
        <w:tc>
          <w:tcPr>
            <w:tcW w:w="2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508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80</w:t>
            </w:r>
          </w:p>
        </w:tc>
        <w:tc>
          <w:tcPr>
            <w:tcW w:w="8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70</w:t>
            </w:r>
          </w:p>
        </w:tc>
        <w:tc>
          <w:tcPr>
            <w:tcW w:w="13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45</w:t>
            </w:r>
          </w:p>
        </w:tc>
      </w:tr>
      <w:tr w:rsidR="00E77C70" w:rsidRPr="00E77C70" w:rsidTr="003549EF">
        <w:trPr>
          <w:cantSplit/>
          <w:trHeight w:val="227"/>
        </w:trPr>
        <w:tc>
          <w:tcPr>
            <w:tcW w:w="966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Link function: Logit.</w:t>
            </w:r>
          </w:p>
        </w:tc>
      </w:tr>
      <w:tr w:rsidR="00E77C70" w:rsidRPr="00E77C70" w:rsidTr="003549EF">
        <w:trPr>
          <w:gridAfter w:val="4"/>
          <w:wAfter w:w="2258" w:type="dxa"/>
          <w:cantSplit/>
        </w:trPr>
        <w:tc>
          <w:tcPr>
            <w:tcW w:w="740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lastRenderedPageBreak/>
              <w:t xml:space="preserve">Test of Parallel </w:t>
            </w:r>
            <w:proofErr w:type="spellStart"/>
            <w:r w:rsidRPr="00E77C70">
              <w:rPr>
                <w:rFonts w:ascii="Arial" w:hAnsi="Arial" w:cs="Arial"/>
                <w:b/>
                <w:bCs/>
                <w:color w:val="010205"/>
                <w:lang w:val="en-GB"/>
              </w:rPr>
              <w:t>Lines</w:t>
            </w:r>
            <w:r w:rsidRPr="00E77C70">
              <w:rPr>
                <w:rFonts w:ascii="Arial" w:hAnsi="Arial" w:cs="Arial"/>
                <w:b/>
                <w:bCs/>
                <w:color w:val="010205"/>
                <w:vertAlign w:val="superscript"/>
                <w:lang w:val="en-GB"/>
              </w:rPr>
              <w:t>a</w:t>
            </w:r>
            <w:proofErr w:type="spellEnd"/>
          </w:p>
        </w:tc>
      </w:tr>
      <w:tr w:rsidR="00E77C70" w:rsidRPr="00E77C70" w:rsidTr="003549EF">
        <w:trPr>
          <w:gridAfter w:val="4"/>
          <w:wAfter w:w="2258" w:type="dxa"/>
          <w:cantSplit/>
        </w:trPr>
        <w:tc>
          <w:tcPr>
            <w:tcW w:w="100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1622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-2 Log Likelihood</w:t>
            </w:r>
          </w:p>
        </w:tc>
        <w:tc>
          <w:tcPr>
            <w:tcW w:w="1255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02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024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ig.</w:t>
            </w:r>
          </w:p>
        </w:tc>
      </w:tr>
      <w:tr w:rsidR="00E77C70" w:rsidRPr="00E77C70" w:rsidTr="003549EF">
        <w:trPr>
          <w:gridAfter w:val="4"/>
          <w:wAfter w:w="2258" w:type="dxa"/>
          <w:cantSplit/>
        </w:trPr>
        <w:tc>
          <w:tcPr>
            <w:tcW w:w="1009" w:type="dxa"/>
            <w:gridSpan w:val="3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622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ull Hypothesis</w:t>
            </w:r>
          </w:p>
        </w:tc>
        <w:tc>
          <w:tcPr>
            <w:tcW w:w="14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45.043</w:t>
            </w:r>
          </w:p>
        </w:tc>
        <w:tc>
          <w:tcPr>
            <w:tcW w:w="1255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 w:rsidTr="003549EF">
        <w:trPr>
          <w:gridAfter w:val="4"/>
          <w:wAfter w:w="2258" w:type="dxa"/>
          <w:cantSplit/>
        </w:trPr>
        <w:tc>
          <w:tcPr>
            <w:tcW w:w="1009" w:type="dxa"/>
            <w:gridSpan w:val="3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eneral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34.785</w:t>
            </w:r>
          </w:p>
        </w:tc>
        <w:tc>
          <w:tcPr>
            <w:tcW w:w="1255" w:type="dxa"/>
            <w:gridSpan w:val="3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.258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4</w:t>
            </w:r>
          </w:p>
        </w:tc>
        <w:tc>
          <w:tcPr>
            <w:tcW w:w="1024" w:type="dxa"/>
            <w:gridSpan w:val="3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43</w:t>
            </w:r>
          </w:p>
        </w:tc>
      </w:tr>
      <w:tr w:rsidR="00E77C70" w:rsidRPr="00E77C70" w:rsidTr="003549EF">
        <w:trPr>
          <w:gridAfter w:val="4"/>
          <w:wAfter w:w="2258" w:type="dxa"/>
          <w:cantSplit/>
        </w:trPr>
        <w:tc>
          <w:tcPr>
            <w:tcW w:w="1009" w:type="dxa"/>
            <w:gridSpan w:val="3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622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ull Hypothesis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6.304</w:t>
            </w:r>
          </w:p>
        </w:tc>
        <w:tc>
          <w:tcPr>
            <w:tcW w:w="1255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77C70" w:rsidRPr="00E77C70" w:rsidTr="003549EF">
        <w:trPr>
          <w:gridAfter w:val="4"/>
          <w:wAfter w:w="2258" w:type="dxa"/>
          <w:cantSplit/>
        </w:trPr>
        <w:tc>
          <w:tcPr>
            <w:tcW w:w="1009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22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eneral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62.950</w:t>
            </w:r>
          </w:p>
        </w:tc>
        <w:tc>
          <w:tcPr>
            <w:tcW w:w="1255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3.354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4</w:t>
            </w:r>
          </w:p>
        </w:tc>
        <w:tc>
          <w:tcPr>
            <w:tcW w:w="1024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E3D710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5</w:t>
            </w:r>
          </w:p>
        </w:tc>
      </w:tr>
      <w:tr w:rsidR="00E77C70" w:rsidRPr="00E77C70" w:rsidTr="003549EF">
        <w:trPr>
          <w:gridAfter w:val="4"/>
          <w:wAfter w:w="2258" w:type="dxa"/>
          <w:cantSplit/>
        </w:trPr>
        <w:tc>
          <w:tcPr>
            <w:tcW w:w="740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The null hypothesis states that the location parameters (slope coefficients) are the same across response categories.</w:t>
            </w:r>
          </w:p>
        </w:tc>
      </w:tr>
      <w:tr w:rsidR="00E77C70" w:rsidRPr="00E77C70" w:rsidTr="003549EF">
        <w:trPr>
          <w:gridAfter w:val="4"/>
          <w:wAfter w:w="2258" w:type="dxa"/>
          <w:cantSplit/>
        </w:trPr>
        <w:tc>
          <w:tcPr>
            <w:tcW w:w="740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7C70" w:rsidRPr="00E77C70" w:rsidRDefault="00E77C70" w:rsidP="00E77C7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E77C70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a. Link function: Logit.</w:t>
            </w:r>
          </w:p>
        </w:tc>
      </w:tr>
    </w:tbl>
    <w:p w:rsidR="00E77C70" w:rsidRP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>* OMSEND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>OMSEND TAG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=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'$Id1']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DATASET ACTIVAT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Plum.for.urban.and.rur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>SAVE OUTFILE='\\WIMPLE\User54\b\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bssmb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\Desktop\Behaviou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Insig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Data_Regression.PLUM_F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'+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'JofHP9.28.sav'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MPRESSED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COMPUT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Exp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EXP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Estimate)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COMPUTE Lower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EXP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LowerBou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)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COMPUTE Upper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EXP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UpperBou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)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FORMAT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Exp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Lower Upper (F8.3)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>EXECUTE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DATASET ACTIVAT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Plum.for.urban.and.rur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>SAVE OUTFILE='\\WIMPLE\User54\b\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bssmb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\Desktop\Behaviou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Insig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Data_Regression.PLUM_F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'+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'JofHP9.28.sav'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MPRESSED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>DATASET ACTIVATE DataSet2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DATASET CLO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Plum.for.urban.and.rur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. 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>DATASET ACTIVATE DataSet2.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>SAVE OUTFILE='\\WIMPLE\User54\b\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bssmb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\Desktop\Behaviou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Insig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Data_Fo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ofHP9.28.sav'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MPRESSED. 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>REGRESSION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MISSING LISTWISE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 COLLIN TOL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RITERIA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PIN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.05) POUT(.10)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NOORIGIN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DEPENDEN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MMAS_Adherence_Category_For.Ordinal.Regression</w:t>
      </w:r>
      <w:proofErr w:type="spellEnd"/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METHOD=ENTER Knowledge Skill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Social.Professional.Role.and.Ident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Beliefs.in.Capabilities</w:t>
      </w:r>
      <w:proofErr w:type="spellEnd"/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Optimism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Beliefs.in.Consequenc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Reinforcement Intentions Goals</w:t>
      </w:r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Memory.Attention.and.Decision.Process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Environmental.Contexts.and.Resourc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Social.Influences</w:t>
      </w:r>
      <w:proofErr w:type="spellEnd"/>
    </w:p>
    <w:p w:rsidR="00E77C70" w:rsidRDefault="00E77C70" w:rsidP="00E77C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  Emotion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GB"/>
        </w:rPr>
        <w:t>Behavioral.Regulati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GB"/>
        </w:rPr>
        <w:t>.</w:t>
      </w:r>
    </w:p>
    <w:p w:rsidR="00E77C70" w:rsidRDefault="00E77C70" w:rsidP="00E77C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>
      <w:pPr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GB"/>
        </w:rPr>
        <w:br w:type="page"/>
      </w:r>
    </w:p>
    <w:p w:rsidR="005F4DA5" w:rsidRPr="005F4DA5" w:rsidRDefault="005F4DA5" w:rsidP="005F4D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5F4DA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lastRenderedPageBreak/>
        <w:t xml:space="preserve">10. Regression - Assessing </w:t>
      </w:r>
      <w:proofErr w:type="spellStart"/>
      <w:r w:rsidRPr="005F4DA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Multicollinarity</w:t>
      </w:r>
      <w:proofErr w:type="spellEnd"/>
      <w:r w:rsidRPr="005F4DA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 xml:space="preserve"> of Domains at Urban and Rural Locations</w:t>
      </w:r>
    </w:p>
    <w:p w:rsidR="005F4DA5" w:rsidRPr="005F4DA5" w:rsidRDefault="005F4DA5" w:rsidP="005F4D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734"/>
        <w:gridCol w:w="61"/>
        <w:gridCol w:w="2066"/>
        <w:gridCol w:w="321"/>
        <w:gridCol w:w="551"/>
        <w:gridCol w:w="581"/>
        <w:gridCol w:w="444"/>
        <w:gridCol w:w="581"/>
      </w:tblGrid>
      <w:tr w:rsidR="005F4DA5" w:rsidRPr="005F4DA5" w:rsidTr="00A43B1A">
        <w:trPr>
          <w:gridAfter w:val="1"/>
          <w:wAfter w:w="581" w:type="dxa"/>
          <w:cantSplit/>
        </w:trPr>
        <w:tc>
          <w:tcPr>
            <w:tcW w:w="57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5F4DA5">
              <w:rPr>
                <w:rFonts w:ascii="Arial" w:hAnsi="Arial" w:cs="Arial"/>
                <w:b/>
                <w:bCs/>
                <w:color w:val="010205"/>
                <w:lang w:val="en-GB"/>
              </w:rPr>
              <w:t>Variables Entered/</w:t>
            </w:r>
            <w:proofErr w:type="spellStart"/>
            <w:r w:rsidRPr="005F4DA5">
              <w:rPr>
                <w:rFonts w:ascii="Arial" w:hAnsi="Arial" w:cs="Arial"/>
                <w:b/>
                <w:bCs/>
                <w:color w:val="010205"/>
                <w:lang w:val="en-GB"/>
              </w:rPr>
              <w:t>Removed</w:t>
            </w:r>
            <w:r w:rsidRPr="005F4DA5">
              <w:rPr>
                <w:rFonts w:ascii="Arial" w:hAnsi="Arial" w:cs="Arial"/>
                <w:b/>
                <w:bCs/>
                <w:color w:val="010205"/>
                <w:vertAlign w:val="superscript"/>
                <w:lang w:val="en-GB"/>
              </w:rPr>
              <w:t>a</w:t>
            </w:r>
            <w:proofErr w:type="spellEnd"/>
          </w:p>
        </w:tc>
      </w:tr>
      <w:tr w:rsidR="005F4DA5" w:rsidRPr="005F4DA5" w:rsidTr="003549EF">
        <w:trPr>
          <w:gridAfter w:val="1"/>
          <w:wAfter w:w="581" w:type="dxa"/>
          <w:cantSplit/>
        </w:trPr>
        <w:tc>
          <w:tcPr>
            <w:tcW w:w="100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riables Entered</w:t>
            </w:r>
          </w:p>
        </w:tc>
        <w:tc>
          <w:tcPr>
            <w:tcW w:w="87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riables Removed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thod</w:t>
            </w:r>
          </w:p>
        </w:tc>
      </w:tr>
      <w:tr w:rsidR="005F4DA5" w:rsidRPr="005F4DA5" w:rsidTr="003549EF">
        <w:trPr>
          <w:gridAfter w:val="1"/>
          <w:wAfter w:w="581" w:type="dxa"/>
          <w:cantSplit/>
        </w:trPr>
        <w:tc>
          <w:tcPr>
            <w:tcW w:w="100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795" w:type="dxa"/>
            <w:gridSpan w:val="2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1</w:t>
            </w:r>
          </w:p>
        </w:tc>
        <w:tc>
          <w:tcPr>
            <w:tcW w:w="2066" w:type="dxa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ehavioral.Regulation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Memory.Attention.and.Decision.Process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Optimism, Goals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eliefs.in.Capabiliti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Reinforcement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eliefs.in.Consequenc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Social.Professional.Role.and.Identity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Skills, Emotions, Intentions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Environmental.Contexts.and.Resourc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Social.Influenc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Knowledge</w:t>
            </w:r>
            <w:r w:rsidRPr="005F4DA5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72" w:type="dxa"/>
            <w:gridSpan w:val="2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Enter</w:t>
            </w:r>
          </w:p>
        </w:tc>
      </w:tr>
      <w:tr w:rsidR="005F4DA5" w:rsidRPr="005F4DA5" w:rsidTr="003549EF">
        <w:trPr>
          <w:gridAfter w:val="1"/>
          <w:wAfter w:w="581" w:type="dxa"/>
          <w:cantSplit/>
        </w:trPr>
        <w:tc>
          <w:tcPr>
            <w:tcW w:w="10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79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1</w:t>
            </w:r>
          </w:p>
        </w:tc>
        <w:tc>
          <w:tcPr>
            <w:tcW w:w="206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ehavioral.Regulation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Optimism, Reinforcement, Goals, Skills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eliefs.in.Consequenc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Memory.Attention.and.Decision.Process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eliefs.in.Capabiliti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Social.Professional.Role.and.Identity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Emotions, Intentions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Social.Influenc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Environmental.Contexts.and.Resources</w:t>
            </w:r>
            <w:proofErr w:type="spellEnd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Knowledge</w:t>
            </w:r>
            <w:r w:rsidRPr="005F4DA5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7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Enter</w:t>
            </w:r>
          </w:p>
        </w:tc>
      </w:tr>
      <w:tr w:rsidR="005F4DA5" w:rsidRPr="005F4DA5" w:rsidTr="00A43B1A">
        <w:trPr>
          <w:gridAfter w:val="1"/>
          <w:wAfter w:w="581" w:type="dxa"/>
          <w:cantSplit/>
        </w:trPr>
        <w:tc>
          <w:tcPr>
            <w:tcW w:w="57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a. Dependent Variable: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MMAS_Adherence_Category_For.Ordinal.Regression</w:t>
            </w:r>
            <w:proofErr w:type="spellEnd"/>
          </w:p>
        </w:tc>
      </w:tr>
      <w:tr w:rsidR="005F4DA5" w:rsidRPr="005F4DA5" w:rsidTr="00A43B1A">
        <w:trPr>
          <w:gridAfter w:val="1"/>
          <w:wAfter w:w="581" w:type="dxa"/>
          <w:cantSplit/>
        </w:trPr>
        <w:tc>
          <w:tcPr>
            <w:tcW w:w="576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. All requested variables entered.</w:t>
            </w:r>
          </w:p>
          <w:p w:rsidR="003549EF" w:rsidRPr="005F4DA5" w:rsidRDefault="003549EF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</w:tr>
      <w:tr w:rsidR="005F4DA5" w:rsidRPr="005F4DA5" w:rsidTr="00A43B1A">
        <w:trPr>
          <w:cantSplit/>
        </w:trPr>
        <w:tc>
          <w:tcPr>
            <w:tcW w:w="63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b/>
                <w:bCs/>
                <w:color w:val="010205"/>
                <w:lang w:val="en-GB"/>
              </w:rPr>
              <w:lastRenderedPageBreak/>
              <w:t>Coefficients</w:t>
            </w:r>
            <w:r w:rsidRPr="005F4DA5">
              <w:rPr>
                <w:rFonts w:ascii="Arial" w:hAnsi="Arial" w:cs="Arial"/>
                <w:b/>
                <w:bCs/>
                <w:color w:val="010205"/>
                <w:vertAlign w:val="superscript"/>
                <w:lang w:val="en-GB"/>
              </w:rPr>
              <w:t>a</w:t>
            </w:r>
            <w:proofErr w:type="spellEnd"/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3182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21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llinearity Statistics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318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lerance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IF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1</w:t>
            </w:r>
          </w:p>
        </w:tc>
        <w:tc>
          <w:tcPr>
            <w:tcW w:w="244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1132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1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23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4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28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Professional.Role.and.Identity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6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20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apabiliti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1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5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Optimism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1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23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onsequenc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1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97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2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1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ntions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7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68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oals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25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mory.Attention.and.Decision.Process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8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28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nvironmental.Contexts.and.Resourc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4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92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Influenc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2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09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motions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9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55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havioral.Regulation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1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96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73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1</w:t>
            </w: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4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.14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kills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47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15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Professional.Role.and.Identity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3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06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apabiliti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9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.59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Optimism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85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17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liefs.in.Consequenc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57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75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einforcement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8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47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Intentions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30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oals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6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mory.Attention.and.Decision.Process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2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.62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nvironmental.Contexts.and.Resourc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5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.02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ocial.Influences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5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.03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motions</w:t>
            </w:r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33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06</w:t>
            </w:r>
          </w:p>
        </w:tc>
      </w:tr>
      <w:tr w:rsidR="005F4DA5" w:rsidRPr="005F4DA5" w:rsidTr="003549EF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73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5F4DA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Behavioral.Regulation</w:t>
            </w:r>
            <w:proofErr w:type="spellEnd"/>
          </w:p>
        </w:tc>
        <w:tc>
          <w:tcPr>
            <w:tcW w:w="113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8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54</w:t>
            </w:r>
          </w:p>
        </w:tc>
      </w:tr>
      <w:tr w:rsidR="005F4DA5" w:rsidRPr="005F4DA5" w:rsidTr="00A43B1A">
        <w:trPr>
          <w:cantSplit/>
        </w:trPr>
        <w:tc>
          <w:tcPr>
            <w:tcW w:w="634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F4DA5" w:rsidRPr="005F4DA5" w:rsidRDefault="005F4DA5" w:rsidP="005F4DA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a. Dependent Variable: </w:t>
            </w:r>
            <w:proofErr w:type="spellStart"/>
            <w:r w:rsidRPr="005F4DA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MMAS_Adherence_Category_For.Ordinal.Regression</w:t>
            </w:r>
            <w:proofErr w:type="spellEnd"/>
          </w:p>
        </w:tc>
      </w:tr>
    </w:tbl>
    <w:p w:rsidR="00A43B1A" w:rsidRDefault="00A43B1A" w:rsidP="005F4D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  <w:sectPr w:rsidR="00A43B1A" w:rsidSect="006B0FD5">
          <w:headerReference w:type="default" r:id="rId6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:rsidR="005F4DA5" w:rsidRPr="005F4DA5" w:rsidRDefault="005F4DA5" w:rsidP="005F4D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5F4DA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lastRenderedPageBreak/>
        <w:t>11. Odds Ratios - A picture of the additional data set generated by the Plum procedure</w:t>
      </w:r>
    </w:p>
    <w:p w:rsidR="005F4DA5" w:rsidRPr="005F4DA5" w:rsidRDefault="005F4DA5" w:rsidP="005F4DA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GB"/>
        </w:rPr>
      </w:pPr>
    </w:p>
    <w:p w:rsidR="005F4DA5" w:rsidRPr="005F4DA5" w:rsidRDefault="005F4DA5" w:rsidP="005F4DA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002C80" w:rsidRDefault="005F4DA5">
      <w:r>
        <w:rPr>
          <w:noProof/>
          <w:lang w:val="en-GB" w:eastAsia="en-GB"/>
        </w:rPr>
        <w:drawing>
          <wp:inline distT="0" distB="0" distL="0" distR="0" wp14:anchorId="67AB0DD0" wp14:editId="3732D42F">
            <wp:extent cx="8534400" cy="470682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572035" cy="4727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B1A" w:rsidRDefault="00A43B1A" w:rsidP="00002C80">
      <w:pPr>
        <w:rPr>
          <w:b/>
        </w:rPr>
        <w:sectPr w:rsidR="00A43B1A" w:rsidSect="00A43B1A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:rsidR="006B0FD5" w:rsidRPr="003549EF" w:rsidRDefault="006B0FD5" w:rsidP="006B0FD5">
      <w:pPr>
        <w:rPr>
          <w:b/>
        </w:rPr>
      </w:pPr>
      <w:r w:rsidRPr="003549EF">
        <w:rPr>
          <w:b/>
        </w:rPr>
        <w:lastRenderedPageBreak/>
        <w:t>--------Closed and Opened dataset-----------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GET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FILE='\\WIMPLE\User54\b\</w:t>
      </w:r>
      <w:proofErr w:type="spell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bssmbf</w:t>
      </w:r>
      <w:proofErr w:type="spell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\Desktop\Behaviour </w:t>
      </w:r>
      <w:proofErr w:type="spell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Insigh</w:t>
      </w:r>
      <w:proofErr w:type="spell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Data_For</w:t>
      </w:r>
      <w:proofErr w:type="spell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ofHP9.28.sav'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DATASET NAME DataSet1 WINDOW=FRONT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FREQUENCIES VARIABLES=</w:t>
      </w:r>
      <w:proofErr w:type="spellStart"/>
      <w:proofErr w:type="gram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RANGE MINIMUM MAXIMUM MODE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ORDER=ANALYSIS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6B0FD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12. Frequencies - Total number of participants surveyed at each location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[DataSet1] \\WIMPLE\User54\b\bssmbf\Desktop\Behaviour </w:t>
      </w:r>
      <w:proofErr w:type="spell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Insigh</w:t>
      </w:r>
      <w:proofErr w:type="spell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</w:t>
      </w:r>
      <w:proofErr w:type="spell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Data_For</w:t>
      </w:r>
      <w:proofErr w:type="spell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JofHP9.28.sav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27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976"/>
        <w:gridCol w:w="1054"/>
      </w:tblGrid>
      <w:tr w:rsidR="006B0FD5" w:rsidRPr="006B0FD5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Statistics</w:t>
            </w:r>
          </w:p>
        </w:tc>
      </w:tr>
      <w:tr w:rsidR="006B0FD5" w:rsidRPr="006B0FD5">
        <w:trPr>
          <w:cantSplit/>
        </w:trPr>
        <w:tc>
          <w:tcPr>
            <w:tcW w:w="2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  <w:lang w:val="en-GB"/>
              </w:rPr>
              <w:t xml:space="preserve">Location  </w:t>
            </w:r>
          </w:p>
        </w:tc>
      </w:tr>
      <w:tr w:rsidR="006B0FD5" w:rsidRPr="006B0FD5">
        <w:trPr>
          <w:cantSplit/>
        </w:trPr>
        <w:tc>
          <w:tcPr>
            <w:tcW w:w="754" w:type="dxa"/>
            <w:vMerge w:val="restart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92</w:t>
            </w:r>
          </w:p>
        </w:tc>
      </w:tr>
      <w:tr w:rsidR="006B0FD5" w:rsidRPr="006B0FD5">
        <w:trPr>
          <w:cantSplit/>
        </w:trPr>
        <w:tc>
          <w:tcPr>
            <w:tcW w:w="754" w:type="dxa"/>
            <w:vMerge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9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</w:tr>
      <w:tr w:rsidR="006B0FD5" w:rsidRPr="006B0FD5">
        <w:trPr>
          <w:cantSplit/>
        </w:trPr>
        <w:tc>
          <w:tcPr>
            <w:tcW w:w="172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ode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</w:tr>
      <w:tr w:rsidR="006B0FD5" w:rsidRPr="006B0FD5">
        <w:trPr>
          <w:cantSplit/>
        </w:trPr>
        <w:tc>
          <w:tcPr>
            <w:tcW w:w="172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</w:tr>
      <w:tr w:rsidR="006B0FD5" w:rsidRPr="006B0FD5">
        <w:trPr>
          <w:cantSplit/>
        </w:trPr>
        <w:tc>
          <w:tcPr>
            <w:tcW w:w="172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</w:tr>
      <w:tr w:rsidR="006B0FD5" w:rsidRPr="006B0FD5">
        <w:trPr>
          <w:cantSplit/>
        </w:trPr>
        <w:tc>
          <w:tcPr>
            <w:tcW w:w="172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10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</w:p>
        </w:tc>
      </w:tr>
    </w:tbl>
    <w:p w:rsid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810"/>
        <w:gridCol w:w="1163"/>
        <w:gridCol w:w="1024"/>
        <w:gridCol w:w="1393"/>
        <w:gridCol w:w="1469"/>
      </w:tblGrid>
      <w:tr w:rsidR="006B0FD5" w:rsidRPr="006B0FD5" w:rsidTr="003549EF">
        <w:trPr>
          <w:cantSplit/>
        </w:trPr>
        <w:tc>
          <w:tcPr>
            <w:tcW w:w="65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Location</w:t>
            </w:r>
          </w:p>
        </w:tc>
      </w:tr>
      <w:tr w:rsidR="006B0FD5" w:rsidRPr="006B0FD5" w:rsidTr="003549EF">
        <w:trPr>
          <w:cantSplit/>
        </w:trPr>
        <w:tc>
          <w:tcPr>
            <w:tcW w:w="15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umulative Percent</w:t>
            </w:r>
          </w:p>
        </w:tc>
      </w:tr>
      <w:tr w:rsidR="006B0FD5" w:rsidRPr="006B0FD5" w:rsidTr="003549EF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1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7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.7</w:t>
            </w:r>
          </w:p>
        </w:tc>
        <w:tc>
          <w:tcPr>
            <w:tcW w:w="13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.7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.7</w:t>
            </w:r>
          </w:p>
        </w:tc>
      </w:tr>
      <w:tr w:rsidR="006B0FD5" w:rsidRPr="006B0FD5" w:rsidTr="003549EF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1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7.3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7.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</w:tr>
      <w:tr w:rsidR="006B0FD5" w:rsidRPr="006B0FD5" w:rsidTr="003549EF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9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CROSSTAB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TABLES=</w:t>
      </w:r>
      <w:proofErr w:type="spellStart"/>
      <w:proofErr w:type="gram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BY nq6.Ever.Taken.Antibiotics.YES.NO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FORMAT=AVALUE TABLE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CHISQ PHI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ELLS=COUNT ROW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UNT ROUND CELL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>
      <w:pPr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GB"/>
        </w:rPr>
        <w:br w:type="page"/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6B0FD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lastRenderedPageBreak/>
        <w:t>13. Crosstabs - Chi square test comparing percentage of participants having taken antibiotics at each location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5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5"/>
        <w:gridCol w:w="1025"/>
        <w:gridCol w:w="1025"/>
        <w:gridCol w:w="1025"/>
        <w:gridCol w:w="1025"/>
      </w:tblGrid>
      <w:tr w:rsidR="006B0FD5" w:rsidRPr="006B0FD5">
        <w:trPr>
          <w:cantSplit/>
        </w:trPr>
        <w:tc>
          <w:tcPr>
            <w:tcW w:w="85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ase Processing Summary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ases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20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20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 * Please tell me have you ever taken the antibiotic medication?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8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9.8%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9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810"/>
        <w:gridCol w:w="629"/>
        <w:gridCol w:w="1024"/>
        <w:gridCol w:w="107"/>
        <w:gridCol w:w="917"/>
        <w:gridCol w:w="552"/>
        <w:gridCol w:w="917"/>
        <w:gridCol w:w="552"/>
        <w:gridCol w:w="917"/>
        <w:gridCol w:w="107"/>
        <w:gridCol w:w="1362"/>
      </w:tblGrid>
      <w:tr w:rsidR="006B0FD5" w:rsidRPr="006B0FD5" w:rsidTr="003549EF">
        <w:trPr>
          <w:gridAfter w:val="1"/>
          <w:wAfter w:w="1362" w:type="dxa"/>
          <w:cantSplit/>
        </w:trPr>
        <w:tc>
          <w:tcPr>
            <w:tcW w:w="754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 xml:space="preserve">Location * Please tell me have you ever taken the antibiotic medication? </w:t>
            </w:r>
            <w:proofErr w:type="spellStart"/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rosstabulation</w:t>
            </w:r>
            <w:proofErr w:type="spellEnd"/>
          </w:p>
        </w:tc>
      </w:tr>
      <w:tr w:rsidR="006B0FD5" w:rsidRPr="006B0FD5" w:rsidTr="003549EF">
        <w:trPr>
          <w:gridAfter w:val="1"/>
          <w:wAfter w:w="1362" w:type="dxa"/>
          <w:cantSplit/>
        </w:trPr>
        <w:tc>
          <w:tcPr>
            <w:tcW w:w="3579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38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lease tell me have you ever taken the antibiotic medication?</w:t>
            </w:r>
          </w:p>
        </w:tc>
        <w:tc>
          <w:tcPr>
            <w:tcW w:w="1024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 w:rsidTr="003549EF">
        <w:trPr>
          <w:gridAfter w:val="1"/>
          <w:wAfter w:w="1362" w:type="dxa"/>
          <w:cantSplit/>
        </w:trPr>
        <w:tc>
          <w:tcPr>
            <w:tcW w:w="357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</w:t>
            </w:r>
          </w:p>
        </w:tc>
        <w:tc>
          <w:tcPr>
            <w:tcW w:w="1024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</w:tr>
      <w:tr w:rsidR="006B0FD5" w:rsidRPr="006B0FD5" w:rsidTr="003549EF">
        <w:trPr>
          <w:gridAfter w:val="1"/>
          <w:wAfter w:w="1362" w:type="dxa"/>
          <w:cantSplit/>
        </w:trPr>
        <w:tc>
          <w:tcPr>
            <w:tcW w:w="10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81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760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46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</w:t>
            </w:r>
          </w:p>
        </w:tc>
        <w:tc>
          <w:tcPr>
            <w:tcW w:w="14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25</w:t>
            </w:r>
          </w:p>
        </w:tc>
        <w:tc>
          <w:tcPr>
            <w:tcW w:w="102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372</w:t>
            </w:r>
          </w:p>
        </w:tc>
      </w:tr>
      <w:tr w:rsidR="006B0FD5" w:rsidRPr="006B0FD5" w:rsidTr="003549EF">
        <w:trPr>
          <w:gridAfter w:val="1"/>
          <w:wAfter w:w="1362" w:type="dxa"/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9.9%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0.1%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3549EF">
        <w:trPr>
          <w:gridAfter w:val="1"/>
          <w:wAfter w:w="1362" w:type="dxa"/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4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42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16</w:t>
            </w:r>
          </w:p>
        </w:tc>
      </w:tr>
      <w:tr w:rsidR="006B0FD5" w:rsidRPr="006B0FD5" w:rsidTr="003549EF">
        <w:trPr>
          <w:gridAfter w:val="1"/>
          <w:wAfter w:w="1362" w:type="dxa"/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3.7%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6.3%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3549EF">
        <w:trPr>
          <w:gridAfter w:val="1"/>
          <w:wAfter w:w="1362" w:type="dxa"/>
          <w:cantSplit/>
        </w:trPr>
        <w:tc>
          <w:tcPr>
            <w:tcW w:w="181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1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67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88</w:t>
            </w:r>
          </w:p>
        </w:tc>
      </w:tr>
      <w:tr w:rsidR="006B0FD5" w:rsidRPr="006B0FD5" w:rsidTr="003549EF">
        <w:trPr>
          <w:gridAfter w:val="1"/>
          <w:wAfter w:w="1362" w:type="dxa"/>
          <w:cantSplit/>
        </w:trPr>
        <w:tc>
          <w:tcPr>
            <w:tcW w:w="181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8.2%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1.8%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3549EF">
        <w:trPr>
          <w:cantSplit/>
        </w:trPr>
        <w:tc>
          <w:tcPr>
            <w:tcW w:w="890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549EF" w:rsidRDefault="003549EF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lang w:val="en-GB"/>
              </w:rPr>
            </w:pPr>
          </w:p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hi-Square Tests</w:t>
            </w:r>
          </w:p>
        </w:tc>
      </w:tr>
      <w:tr w:rsidR="006B0FD5" w:rsidRPr="006B0FD5" w:rsidTr="003549EF">
        <w:trPr>
          <w:cantSplit/>
        </w:trPr>
        <w:tc>
          <w:tcPr>
            <w:tcW w:w="2448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2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symptotic Significance (2-sided)</w:t>
            </w:r>
          </w:p>
        </w:tc>
        <w:tc>
          <w:tcPr>
            <w:tcW w:w="14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xact Sig. (2-sided)</w:t>
            </w:r>
          </w:p>
        </w:tc>
        <w:tc>
          <w:tcPr>
            <w:tcW w:w="1469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xact Sig. (1-sided)</w:t>
            </w:r>
          </w:p>
        </w:tc>
      </w:tr>
      <w:tr w:rsidR="006B0FD5" w:rsidRPr="006B0FD5" w:rsidTr="003549EF">
        <w:trPr>
          <w:cantSplit/>
        </w:trPr>
        <w:tc>
          <w:tcPr>
            <w:tcW w:w="2448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arson Chi-Square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004</w:t>
            </w:r>
            <w:r w:rsidRPr="006B0FD5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4</w:t>
            </w:r>
          </w:p>
        </w:tc>
        <w:tc>
          <w:tcPr>
            <w:tcW w:w="14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3549EF">
        <w:trPr>
          <w:cantSplit/>
        </w:trPr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Continuity </w:t>
            </w: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rrection</w:t>
            </w:r>
            <w:r w:rsidRPr="006B0FD5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746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7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3549EF">
        <w:trPr>
          <w:cantSplit/>
        </w:trPr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kelihood Ratio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068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4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3549EF">
        <w:trPr>
          <w:cantSplit/>
        </w:trPr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isher's Exact Test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5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8</w:t>
            </w:r>
          </w:p>
        </w:tc>
      </w:tr>
      <w:tr w:rsidR="006B0FD5" w:rsidRPr="006B0FD5" w:rsidTr="003549EF">
        <w:trPr>
          <w:cantSplit/>
        </w:trPr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near-by-Linear Associ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001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4</w:t>
            </w: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3549EF">
        <w:trPr>
          <w:cantSplit/>
        </w:trPr>
        <w:tc>
          <w:tcPr>
            <w:tcW w:w="2448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88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3549EF">
        <w:trPr>
          <w:cantSplit/>
        </w:trPr>
        <w:tc>
          <w:tcPr>
            <w:tcW w:w="890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a. 0 cells (0.0%) have expected count less than 5. The minimum expected count is 197.05.</w:t>
            </w:r>
          </w:p>
        </w:tc>
      </w:tr>
      <w:tr w:rsidR="006B0FD5" w:rsidRPr="006B0FD5" w:rsidTr="003549EF">
        <w:trPr>
          <w:cantSplit/>
        </w:trPr>
        <w:tc>
          <w:tcPr>
            <w:tcW w:w="890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. Computed only for a 2x2 table</w:t>
            </w:r>
          </w:p>
        </w:tc>
      </w:tr>
    </w:tbl>
    <w:p w:rsidR="003549EF" w:rsidRPr="006B0FD5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7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3"/>
        <w:gridCol w:w="1224"/>
        <w:gridCol w:w="1025"/>
        <w:gridCol w:w="1469"/>
      </w:tblGrid>
      <w:tr w:rsidR="006B0FD5" w:rsidRPr="006B0FD5">
        <w:trPr>
          <w:cantSplit/>
        </w:trPr>
        <w:tc>
          <w:tcPr>
            <w:tcW w:w="5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Symmetric Measures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pproximate Significance</w:t>
            </w:r>
          </w:p>
        </w:tc>
      </w:tr>
      <w:tr w:rsidR="006B0FD5" w:rsidRPr="006B0FD5">
        <w:trPr>
          <w:cantSplit/>
        </w:trPr>
        <w:tc>
          <w:tcPr>
            <w:tcW w:w="200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minal by Nominal</w:t>
            </w:r>
          </w:p>
        </w:tc>
        <w:tc>
          <w:tcPr>
            <w:tcW w:w="12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hi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6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4</w:t>
            </w:r>
          </w:p>
        </w:tc>
      </w:tr>
      <w:tr w:rsidR="006B0FD5" w:rsidRPr="006B0FD5">
        <w:trPr>
          <w:cantSplit/>
        </w:trPr>
        <w:tc>
          <w:tcPr>
            <w:tcW w:w="20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ramer's V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5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4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8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lastRenderedPageBreak/>
        <w:t>CROSSTAB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TABLES=</w:t>
      </w:r>
      <w:proofErr w:type="spellStart"/>
      <w:proofErr w:type="gram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BY Eligible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FORMAT=AVALUE TABLE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CHISQ PHI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ELLS=COUNT ROW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UNT ROUND CELL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6B0FD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13. Crosstabs - Chi square test comparing percentage of participants who completed all survey items (i.e. eligible) at each location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GB"/>
        </w:rPr>
      </w:pPr>
    </w:p>
    <w:tbl>
      <w:tblPr>
        <w:tblW w:w="7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4"/>
        <w:gridCol w:w="1025"/>
        <w:gridCol w:w="1025"/>
        <w:gridCol w:w="1025"/>
        <w:gridCol w:w="1025"/>
        <w:gridCol w:w="1025"/>
        <w:gridCol w:w="1025"/>
      </w:tblGrid>
      <w:tr w:rsidR="006B0FD5" w:rsidRPr="006B0FD5" w:rsidTr="003549EF">
        <w:trPr>
          <w:cantSplit/>
        </w:trPr>
        <w:tc>
          <w:tcPr>
            <w:tcW w:w="79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ase Processing Summary</w:t>
            </w:r>
          </w:p>
        </w:tc>
      </w:tr>
      <w:tr w:rsidR="006B0FD5" w:rsidRPr="006B0FD5" w:rsidTr="003549EF">
        <w:trPr>
          <w:cantSplit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ases</w:t>
            </w:r>
          </w:p>
        </w:tc>
      </w:tr>
      <w:tr w:rsidR="006B0FD5" w:rsidRPr="006B0FD5" w:rsidTr="003549EF">
        <w:trPr>
          <w:cantSplit/>
        </w:trPr>
        <w:tc>
          <w:tcPr>
            <w:tcW w:w="18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2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2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 w:rsidTr="003549EF">
        <w:trPr>
          <w:cantSplit/>
        </w:trPr>
        <w:tc>
          <w:tcPr>
            <w:tcW w:w="18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</w:tr>
      <w:tr w:rsidR="006B0FD5" w:rsidRPr="006B0FD5" w:rsidTr="003549EF">
        <w:trPr>
          <w:cantSplit/>
        </w:trPr>
        <w:tc>
          <w:tcPr>
            <w:tcW w:w="180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 * Eligible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8.1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7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1.9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92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5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810"/>
        <w:gridCol w:w="1760"/>
        <w:gridCol w:w="1469"/>
        <w:gridCol w:w="1469"/>
        <w:gridCol w:w="1024"/>
      </w:tblGrid>
      <w:tr w:rsidR="006B0FD5" w:rsidRPr="006B0FD5" w:rsidTr="003549EF">
        <w:trPr>
          <w:cantSplit/>
        </w:trPr>
        <w:tc>
          <w:tcPr>
            <w:tcW w:w="75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 xml:space="preserve">Location * Eligible </w:t>
            </w:r>
            <w:proofErr w:type="spellStart"/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rosstabulation</w:t>
            </w:r>
            <w:proofErr w:type="spellEnd"/>
          </w:p>
        </w:tc>
      </w:tr>
      <w:tr w:rsidR="006B0FD5" w:rsidRPr="006B0FD5" w:rsidTr="003549EF">
        <w:trPr>
          <w:cantSplit/>
        </w:trPr>
        <w:tc>
          <w:tcPr>
            <w:tcW w:w="357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ligible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 w:rsidTr="003549EF">
        <w:trPr>
          <w:cantSplit/>
        </w:trPr>
        <w:tc>
          <w:tcPr>
            <w:tcW w:w="357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-Not Eligible for analyses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Yes-Eligible for analyses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</w:tr>
      <w:tr w:rsidR="006B0FD5" w:rsidRPr="006B0FD5" w:rsidTr="003549EF">
        <w:trPr>
          <w:cantSplit/>
        </w:trPr>
        <w:tc>
          <w:tcPr>
            <w:tcW w:w="10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81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7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4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19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7</w:t>
            </w:r>
          </w:p>
        </w:tc>
      </w:tr>
      <w:tr w:rsidR="006B0FD5" w:rsidRPr="006B0FD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1.8%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8.2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4</w:t>
            </w:r>
          </w:p>
        </w:tc>
      </w:tr>
      <w:tr w:rsidR="006B0FD5" w:rsidRPr="006B0FD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0.5%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9.5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3549EF">
        <w:trPr>
          <w:cantSplit/>
        </w:trPr>
        <w:tc>
          <w:tcPr>
            <w:tcW w:w="181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2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1</w:t>
            </w:r>
          </w:p>
        </w:tc>
      </w:tr>
      <w:tr w:rsidR="006B0FD5" w:rsidRPr="006B0FD5" w:rsidTr="003549EF">
        <w:trPr>
          <w:cantSplit/>
        </w:trPr>
        <w:tc>
          <w:tcPr>
            <w:tcW w:w="181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3.9%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6.1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4"/>
        <w:gridCol w:w="1469"/>
        <w:gridCol w:w="1469"/>
        <w:gridCol w:w="1469"/>
      </w:tblGrid>
      <w:tr w:rsidR="006B0FD5" w:rsidRPr="006B0FD5" w:rsidTr="006B0FD5">
        <w:trPr>
          <w:cantSplit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hi-Square Tests</w:t>
            </w:r>
          </w:p>
        </w:tc>
      </w:tr>
      <w:tr w:rsidR="006B0FD5" w:rsidRPr="006B0FD5" w:rsidTr="006B0FD5">
        <w:trPr>
          <w:cantSplit/>
        </w:trPr>
        <w:tc>
          <w:tcPr>
            <w:tcW w:w="244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symptotic Significance (2-sided)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xact Sig. (2-sided)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xact Sig. (1-sided)</w:t>
            </w:r>
          </w:p>
        </w:tc>
      </w:tr>
      <w:tr w:rsidR="006B0FD5" w:rsidRPr="006B0FD5" w:rsidTr="006B0FD5">
        <w:trPr>
          <w:cantSplit/>
        </w:trPr>
        <w:tc>
          <w:tcPr>
            <w:tcW w:w="24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arson Chi-Square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507</w:t>
            </w:r>
            <w:r w:rsidRPr="006B0FD5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9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6B0FD5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Continuity </w:t>
            </w: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rrection</w:t>
            </w:r>
            <w:r w:rsidRPr="006B0FD5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0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2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6B0FD5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kelihood Ratio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30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2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6B0FD5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isher's Exact Test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24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3</w:t>
            </w:r>
          </w:p>
        </w:tc>
      </w:tr>
      <w:tr w:rsidR="006B0FD5" w:rsidRPr="006B0FD5" w:rsidTr="006B0FD5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near-by-Linear Associ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.49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9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6B0FD5">
        <w:trPr>
          <w:cantSplit/>
        </w:trPr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6B0FD5">
        <w:trPr>
          <w:cantSplit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a. 0 cells (0.0%) have expected count less than 5. The minimum expected count is 41.51.</w:t>
            </w:r>
          </w:p>
        </w:tc>
      </w:tr>
      <w:tr w:rsidR="006B0FD5" w:rsidRPr="006B0FD5" w:rsidTr="006B0FD5">
        <w:trPr>
          <w:cantSplit/>
        </w:trPr>
        <w:tc>
          <w:tcPr>
            <w:tcW w:w="8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. Computed only for a 2x2 table</w:t>
            </w:r>
          </w:p>
        </w:tc>
      </w:tr>
    </w:tbl>
    <w:p w:rsid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Pr="006B0FD5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7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3"/>
        <w:gridCol w:w="1224"/>
        <w:gridCol w:w="1025"/>
        <w:gridCol w:w="1469"/>
      </w:tblGrid>
      <w:tr w:rsidR="006B0FD5" w:rsidRPr="006B0FD5">
        <w:trPr>
          <w:cantSplit/>
        </w:trPr>
        <w:tc>
          <w:tcPr>
            <w:tcW w:w="5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lastRenderedPageBreak/>
              <w:t>Symmetric Measures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pproximate Significance</w:t>
            </w:r>
          </w:p>
        </w:tc>
      </w:tr>
      <w:tr w:rsidR="006B0FD5" w:rsidRPr="006B0FD5">
        <w:trPr>
          <w:cantSplit/>
        </w:trPr>
        <w:tc>
          <w:tcPr>
            <w:tcW w:w="200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minal by Nominal</w:t>
            </w:r>
          </w:p>
        </w:tc>
        <w:tc>
          <w:tcPr>
            <w:tcW w:w="12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hi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087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9</w:t>
            </w:r>
          </w:p>
        </w:tc>
      </w:tr>
      <w:tr w:rsidR="006B0FD5" w:rsidRPr="006B0FD5">
        <w:trPr>
          <w:cantSplit/>
        </w:trPr>
        <w:tc>
          <w:tcPr>
            <w:tcW w:w="20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ramer's V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87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19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2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USE ALL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COMPUTE filter_$</w:t>
      </w:r>
      <w:proofErr w:type="gram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=(</w:t>
      </w:r>
      <w:proofErr w:type="gram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Eligible = 1)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VARIABLE LABELS filter_$ 'Eligible = 1 (FILTER)'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VALUE LABELS filter_$ 0 'Not Selected' 1 'Selected'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FORMATS filter_$ (f1.0)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FILTER BY filter_$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EXECUTE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CROSSTAB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TABLES=</w:t>
      </w:r>
      <w:proofErr w:type="spellStart"/>
      <w:proofErr w:type="gram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BY sex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FORMAT=AVALUE TABLE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CHISQ PHI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ELLS=COUNT ROW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UNT ROUND CELL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6B0FD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15. Crosstabs - Chi square test comparing percentage of eligible participants who identified as female at each location</w:t>
      </w:r>
    </w:p>
    <w:tbl>
      <w:tblPr>
        <w:tblW w:w="79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4"/>
        <w:gridCol w:w="1025"/>
        <w:gridCol w:w="1025"/>
        <w:gridCol w:w="1025"/>
        <w:gridCol w:w="1025"/>
        <w:gridCol w:w="1025"/>
        <w:gridCol w:w="1025"/>
      </w:tblGrid>
      <w:tr w:rsidR="006B0FD5" w:rsidRPr="006B0FD5" w:rsidTr="003549EF">
        <w:trPr>
          <w:cantSplit/>
        </w:trPr>
        <w:tc>
          <w:tcPr>
            <w:tcW w:w="79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549EF" w:rsidRDefault="003549EF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lang w:val="en-GB"/>
              </w:rPr>
            </w:pPr>
          </w:p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ase Processing Summary</w:t>
            </w:r>
          </w:p>
        </w:tc>
      </w:tr>
      <w:tr w:rsidR="006B0FD5" w:rsidRPr="006B0FD5" w:rsidTr="003549EF">
        <w:trPr>
          <w:cantSplit/>
        </w:trPr>
        <w:tc>
          <w:tcPr>
            <w:tcW w:w="1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ases</w:t>
            </w:r>
          </w:p>
        </w:tc>
      </w:tr>
      <w:tr w:rsidR="006B0FD5" w:rsidRPr="006B0FD5" w:rsidTr="003549EF">
        <w:trPr>
          <w:cantSplit/>
        </w:trPr>
        <w:tc>
          <w:tcPr>
            <w:tcW w:w="18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2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2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 w:rsidTr="003549EF">
        <w:trPr>
          <w:cantSplit/>
        </w:trPr>
        <w:tc>
          <w:tcPr>
            <w:tcW w:w="18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</w:tr>
      <w:tr w:rsidR="006B0FD5" w:rsidRPr="006B0FD5" w:rsidTr="003549EF">
        <w:trPr>
          <w:cantSplit/>
        </w:trPr>
        <w:tc>
          <w:tcPr>
            <w:tcW w:w="180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 * Gender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6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810"/>
        <w:gridCol w:w="1760"/>
        <w:gridCol w:w="1025"/>
        <w:gridCol w:w="1025"/>
        <w:gridCol w:w="1025"/>
      </w:tblGrid>
      <w:tr w:rsidR="006B0FD5" w:rsidRPr="006B0FD5">
        <w:trPr>
          <w:cantSplit/>
        </w:trPr>
        <w:tc>
          <w:tcPr>
            <w:tcW w:w="66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 xml:space="preserve">Location * Gender </w:t>
            </w:r>
            <w:proofErr w:type="spellStart"/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rosstabulation</w:t>
            </w:r>
            <w:proofErr w:type="spellEnd"/>
          </w:p>
        </w:tc>
      </w:tr>
      <w:tr w:rsidR="006B0FD5" w:rsidRPr="006B0FD5">
        <w:trPr>
          <w:cantSplit/>
        </w:trPr>
        <w:tc>
          <w:tcPr>
            <w:tcW w:w="357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>
        <w:trPr>
          <w:cantSplit/>
        </w:trPr>
        <w:tc>
          <w:tcPr>
            <w:tcW w:w="357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</w:tr>
      <w:tr w:rsidR="006B0FD5" w:rsidRPr="006B0FD5">
        <w:trPr>
          <w:cantSplit/>
        </w:trPr>
        <w:tc>
          <w:tcPr>
            <w:tcW w:w="10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81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7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8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4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</w:tr>
      <w:tr w:rsidR="006B0FD5" w:rsidRPr="006B0FD5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3.7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6.3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</w:tr>
      <w:tr w:rsidR="006B0FD5" w:rsidRPr="006B0FD5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6.9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3.1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>
        <w:trPr>
          <w:cantSplit/>
        </w:trPr>
        <w:tc>
          <w:tcPr>
            <w:tcW w:w="181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8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</w:tr>
      <w:tr w:rsidR="006B0FD5" w:rsidRPr="006B0FD5">
        <w:trPr>
          <w:cantSplit/>
        </w:trPr>
        <w:tc>
          <w:tcPr>
            <w:tcW w:w="181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8.8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1.2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Pr="006B0FD5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9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4"/>
        <w:gridCol w:w="1469"/>
        <w:gridCol w:w="1469"/>
        <w:gridCol w:w="1469"/>
      </w:tblGrid>
      <w:tr w:rsidR="006B0FD5" w:rsidRPr="006B0FD5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lastRenderedPageBreak/>
              <w:t>Chi-Square Tests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symptotic Significance (2-sided)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xact Sig. (2-sided)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Exact Sig. (1-sided)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arson Chi-Square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0.409</w:t>
            </w:r>
            <w:r w:rsidRPr="006B0FD5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Continuity </w:t>
            </w: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rrection</w:t>
            </w:r>
            <w:r w:rsidRPr="006B0FD5">
              <w:rPr>
                <w:rFonts w:ascii="Arial" w:hAnsi="Arial" w:cs="Arial"/>
                <w:color w:val="264A6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9.48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kelihood Ratio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0.69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Fisher's Exact Test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near-by-Linear Associ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0.3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a. 0 cells (0.0%) have expected count less than 5. The minimum expected count is 59.07.</w:t>
            </w:r>
          </w:p>
        </w:tc>
      </w:tr>
      <w:tr w:rsidR="006B0FD5" w:rsidRPr="006B0FD5">
        <w:trPr>
          <w:cantSplit/>
        </w:trPr>
        <w:tc>
          <w:tcPr>
            <w:tcW w:w="88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b. Computed only for a 2x2 table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7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3"/>
        <w:gridCol w:w="1224"/>
        <w:gridCol w:w="1025"/>
        <w:gridCol w:w="1469"/>
      </w:tblGrid>
      <w:tr w:rsidR="006B0FD5" w:rsidRPr="006B0FD5" w:rsidTr="003549EF">
        <w:trPr>
          <w:cantSplit/>
        </w:trPr>
        <w:tc>
          <w:tcPr>
            <w:tcW w:w="57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Symmetric Measures</w:t>
            </w:r>
          </w:p>
        </w:tc>
      </w:tr>
      <w:tr w:rsidR="006B0FD5" w:rsidRPr="006B0FD5" w:rsidTr="003549EF">
        <w:trPr>
          <w:cantSplit/>
        </w:trPr>
        <w:tc>
          <w:tcPr>
            <w:tcW w:w="322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pproximate Significance</w:t>
            </w:r>
          </w:p>
        </w:tc>
      </w:tr>
      <w:tr w:rsidR="006B0FD5" w:rsidRPr="006B0FD5" w:rsidTr="003549EF">
        <w:trPr>
          <w:cantSplit/>
        </w:trPr>
        <w:tc>
          <w:tcPr>
            <w:tcW w:w="200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minal by Nominal</w:t>
            </w:r>
          </w:p>
        </w:tc>
        <w:tc>
          <w:tcPr>
            <w:tcW w:w="12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hi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-.193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6B0FD5" w:rsidRPr="006B0FD5" w:rsidTr="003549EF">
        <w:trPr>
          <w:cantSplit/>
        </w:trPr>
        <w:tc>
          <w:tcPr>
            <w:tcW w:w="20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ramer's V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9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6B0FD5" w:rsidRPr="006B0FD5" w:rsidTr="003549EF">
        <w:trPr>
          <w:cantSplit/>
        </w:trPr>
        <w:tc>
          <w:tcPr>
            <w:tcW w:w="322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CROSSTAB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TABLES=</w:t>
      </w:r>
      <w:proofErr w:type="spellStart"/>
      <w:proofErr w:type="gram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BY age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FORMAT=AVALUE TABLE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CHISQ PHI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ELLS=COUNT ROW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UNT ROUND CELL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6B0FD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16. Crosstabs - Chi square test comparing percentage of eligible participants across age groups each location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5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5"/>
        <w:gridCol w:w="1025"/>
        <w:gridCol w:w="1025"/>
        <w:gridCol w:w="1025"/>
        <w:gridCol w:w="1025"/>
      </w:tblGrid>
      <w:tr w:rsidR="006B0FD5" w:rsidRPr="006B0FD5" w:rsidTr="006B0FD5">
        <w:trPr>
          <w:cantSplit/>
        </w:trPr>
        <w:tc>
          <w:tcPr>
            <w:tcW w:w="85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ase Processing Summary</w:t>
            </w:r>
          </w:p>
        </w:tc>
      </w:tr>
      <w:tr w:rsidR="006B0FD5" w:rsidRPr="006B0FD5" w:rsidTr="006B0FD5">
        <w:trPr>
          <w:cantSplit/>
        </w:trPr>
        <w:tc>
          <w:tcPr>
            <w:tcW w:w="2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ases</w:t>
            </w:r>
          </w:p>
        </w:tc>
      </w:tr>
      <w:tr w:rsidR="006B0FD5" w:rsidRPr="006B0FD5" w:rsidTr="006B0FD5">
        <w:trPr>
          <w:cantSplit/>
        </w:trPr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2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2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 w:rsidTr="006B0FD5">
        <w:trPr>
          <w:cantSplit/>
        </w:trPr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</w:tr>
      <w:tr w:rsidR="006B0FD5" w:rsidRPr="006B0FD5" w:rsidTr="006B0FD5">
        <w:trPr>
          <w:cantSplit/>
        </w:trPr>
        <w:tc>
          <w:tcPr>
            <w:tcW w:w="244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 * Age of the Respondent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Pr="006B0FD5" w:rsidRDefault="003549EF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7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810"/>
        <w:gridCol w:w="630"/>
        <w:gridCol w:w="1024"/>
        <w:gridCol w:w="106"/>
        <w:gridCol w:w="918"/>
        <w:gridCol w:w="153"/>
        <w:gridCol w:w="1025"/>
        <w:gridCol w:w="290"/>
        <w:gridCol w:w="735"/>
        <w:gridCol w:w="1025"/>
      </w:tblGrid>
      <w:tr w:rsidR="006B0FD5" w:rsidRPr="006B0FD5" w:rsidTr="003549EF">
        <w:trPr>
          <w:cantSplit/>
        </w:trPr>
        <w:tc>
          <w:tcPr>
            <w:tcW w:w="77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lastRenderedPageBreak/>
              <w:t xml:space="preserve">Location * Age of the Respondent </w:t>
            </w:r>
            <w:proofErr w:type="spellStart"/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rosstabulation</w:t>
            </w:r>
            <w:proofErr w:type="spellEnd"/>
          </w:p>
        </w:tc>
      </w:tr>
      <w:tr w:rsidR="006B0FD5" w:rsidRPr="006B0FD5" w:rsidTr="003549EF">
        <w:trPr>
          <w:cantSplit/>
        </w:trPr>
        <w:tc>
          <w:tcPr>
            <w:tcW w:w="3579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21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ge of the Respondent</w:t>
            </w:r>
          </w:p>
        </w:tc>
        <w:tc>
          <w:tcPr>
            <w:tcW w:w="102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 w:rsidTr="003549EF">
        <w:trPr>
          <w:cantSplit/>
        </w:trPr>
        <w:tc>
          <w:tcPr>
            <w:tcW w:w="3579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nder 30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30 – 50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50+</w:t>
            </w:r>
          </w:p>
        </w:tc>
        <w:tc>
          <w:tcPr>
            <w:tcW w:w="102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</w:tr>
      <w:tr w:rsidR="006B0FD5" w:rsidRPr="006B0FD5" w:rsidTr="003549EF">
        <w:trPr>
          <w:cantSplit/>
        </w:trPr>
        <w:tc>
          <w:tcPr>
            <w:tcW w:w="10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81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760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71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65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9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4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</w:tr>
      <w:tr w:rsidR="006B0FD5" w:rsidRPr="006B0FD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071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8.6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3.5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.9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7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</w:tr>
      <w:tr w:rsidR="006B0FD5" w:rsidRPr="006B0FD5" w:rsidTr="003549EF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071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5.5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7.9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6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3549EF">
        <w:trPr>
          <w:cantSplit/>
        </w:trPr>
        <w:tc>
          <w:tcPr>
            <w:tcW w:w="181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071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0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99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</w:tr>
      <w:tr w:rsidR="006B0FD5" w:rsidRPr="006B0FD5" w:rsidTr="003549EF">
        <w:trPr>
          <w:cantSplit/>
        </w:trPr>
        <w:tc>
          <w:tcPr>
            <w:tcW w:w="181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60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071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7.9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.5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.7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3549EF">
        <w:trPr>
          <w:gridAfter w:val="2"/>
          <w:wAfter w:w="1760" w:type="dxa"/>
          <w:cantSplit/>
        </w:trPr>
        <w:tc>
          <w:tcPr>
            <w:tcW w:w="59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549EF" w:rsidRDefault="003549EF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lang w:val="en-GB"/>
              </w:rPr>
            </w:pPr>
          </w:p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hi-Square Tests</w:t>
            </w:r>
          </w:p>
        </w:tc>
      </w:tr>
      <w:tr w:rsidR="006B0FD5" w:rsidRPr="006B0FD5" w:rsidTr="003549EF">
        <w:trPr>
          <w:gridAfter w:val="2"/>
          <w:wAfter w:w="1760" w:type="dxa"/>
          <w:cantSplit/>
        </w:trPr>
        <w:tc>
          <w:tcPr>
            <w:tcW w:w="244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24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68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symptotic Significance (2-sided)</w:t>
            </w:r>
          </w:p>
        </w:tc>
      </w:tr>
      <w:tr w:rsidR="006B0FD5" w:rsidRPr="006B0FD5" w:rsidTr="003549EF">
        <w:trPr>
          <w:gridAfter w:val="2"/>
          <w:wAfter w:w="1760" w:type="dxa"/>
          <w:cantSplit/>
        </w:trPr>
        <w:tc>
          <w:tcPr>
            <w:tcW w:w="2449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arson Chi-Square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72</w:t>
            </w:r>
            <w:r w:rsidRPr="006B0FD5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</w:p>
        </w:tc>
        <w:tc>
          <w:tcPr>
            <w:tcW w:w="1468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80</w:t>
            </w:r>
          </w:p>
        </w:tc>
      </w:tr>
      <w:tr w:rsidR="006B0FD5" w:rsidRPr="006B0FD5" w:rsidTr="003549EF">
        <w:trPr>
          <w:gridAfter w:val="2"/>
          <w:wAfter w:w="1760" w:type="dxa"/>
          <w:cantSplit/>
        </w:trPr>
        <w:tc>
          <w:tcPr>
            <w:tcW w:w="2449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kelihood Ratio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79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</w:p>
        </w:tc>
        <w:tc>
          <w:tcPr>
            <w:tcW w:w="1468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77</w:t>
            </w:r>
          </w:p>
        </w:tc>
      </w:tr>
      <w:tr w:rsidR="006B0FD5" w:rsidRPr="006B0FD5" w:rsidTr="003549EF">
        <w:trPr>
          <w:gridAfter w:val="2"/>
          <w:wAfter w:w="1760" w:type="dxa"/>
          <w:cantSplit/>
        </w:trPr>
        <w:tc>
          <w:tcPr>
            <w:tcW w:w="2449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near-by-Linear Associ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3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787</w:t>
            </w:r>
          </w:p>
        </w:tc>
      </w:tr>
      <w:tr w:rsidR="006B0FD5" w:rsidRPr="006B0FD5" w:rsidTr="003549EF">
        <w:trPr>
          <w:gridAfter w:val="2"/>
          <w:wAfter w:w="1760" w:type="dxa"/>
          <w:cantSplit/>
        </w:trPr>
        <w:tc>
          <w:tcPr>
            <w:tcW w:w="2449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 w:rsidTr="003549EF">
        <w:trPr>
          <w:gridAfter w:val="2"/>
          <w:wAfter w:w="1760" w:type="dxa"/>
          <w:cantSplit/>
        </w:trPr>
        <w:tc>
          <w:tcPr>
            <w:tcW w:w="59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a. 0 cells (0.0%) have expected count less than 5. The minimum expected count is 9.26.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7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3"/>
        <w:gridCol w:w="1224"/>
        <w:gridCol w:w="1025"/>
        <w:gridCol w:w="1469"/>
      </w:tblGrid>
      <w:tr w:rsidR="006B0FD5" w:rsidRPr="006B0FD5">
        <w:trPr>
          <w:cantSplit/>
        </w:trPr>
        <w:tc>
          <w:tcPr>
            <w:tcW w:w="5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Symmetric Measures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pproximate Significance</w:t>
            </w:r>
          </w:p>
        </w:tc>
      </w:tr>
      <w:tr w:rsidR="006B0FD5" w:rsidRPr="006B0FD5">
        <w:trPr>
          <w:cantSplit/>
        </w:trPr>
        <w:tc>
          <w:tcPr>
            <w:tcW w:w="200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minal by Nominal</w:t>
            </w:r>
          </w:p>
        </w:tc>
        <w:tc>
          <w:tcPr>
            <w:tcW w:w="12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hi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8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80</w:t>
            </w:r>
          </w:p>
        </w:tc>
      </w:tr>
      <w:tr w:rsidR="006B0FD5" w:rsidRPr="006B0FD5">
        <w:trPr>
          <w:cantSplit/>
        </w:trPr>
        <w:tc>
          <w:tcPr>
            <w:tcW w:w="20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ramer's V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3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80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CROSSTAB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TABLES=</w:t>
      </w:r>
      <w:proofErr w:type="spellStart"/>
      <w:proofErr w:type="gram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BY </w:t>
      </w:r>
      <w:proofErr w:type="spell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MMAS_Adherence_Category</w:t>
      </w:r>
      <w:proofErr w:type="spellEnd"/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FORMAT=AVALUE TABLE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CHISQ PHI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ELLS=COUNT ROW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UNT ROUND CELL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3549EF" w:rsidRDefault="003549EF">
      <w:pPr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>
        <w:rPr>
          <w:rFonts w:ascii="Arial" w:hAnsi="Arial" w:cs="Arial"/>
          <w:b/>
          <w:bCs/>
          <w:color w:val="000000"/>
          <w:sz w:val="26"/>
          <w:szCs w:val="26"/>
          <w:lang w:val="en-GB"/>
        </w:rPr>
        <w:br w:type="page"/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6B0FD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lastRenderedPageBreak/>
        <w:t>17. Crosstabs - Chi square test comparing percentage of eligible participants across adherence categories at each location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5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5"/>
        <w:gridCol w:w="1025"/>
        <w:gridCol w:w="1025"/>
        <w:gridCol w:w="1025"/>
        <w:gridCol w:w="1025"/>
      </w:tblGrid>
      <w:tr w:rsidR="006B0FD5" w:rsidRPr="006B0FD5">
        <w:trPr>
          <w:cantSplit/>
        </w:trPr>
        <w:tc>
          <w:tcPr>
            <w:tcW w:w="85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ase Processing Summary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ases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20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204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Location * </w:t>
            </w: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Adherence_Category</w:t>
            </w:r>
            <w:proofErr w:type="spellEnd"/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0.0%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8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0"/>
        <w:gridCol w:w="810"/>
        <w:gridCol w:w="1760"/>
        <w:gridCol w:w="1392"/>
        <w:gridCol w:w="1469"/>
        <w:gridCol w:w="1346"/>
        <w:gridCol w:w="1024"/>
      </w:tblGrid>
      <w:tr w:rsidR="006B0FD5" w:rsidRPr="006B0FD5">
        <w:trPr>
          <w:cantSplit/>
        </w:trPr>
        <w:tc>
          <w:tcPr>
            <w:tcW w:w="88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 xml:space="preserve">Location * </w:t>
            </w:r>
            <w:proofErr w:type="spellStart"/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MMAS_Adherence_Category</w:t>
            </w:r>
            <w:proofErr w:type="spellEnd"/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 xml:space="preserve"> </w:t>
            </w:r>
            <w:proofErr w:type="spellStart"/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rosstabulation</w:t>
            </w:r>
            <w:proofErr w:type="spellEnd"/>
          </w:p>
        </w:tc>
      </w:tr>
      <w:tr w:rsidR="006B0FD5" w:rsidRPr="006B0FD5">
        <w:trPr>
          <w:cantSplit/>
        </w:trPr>
        <w:tc>
          <w:tcPr>
            <w:tcW w:w="357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206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MAS_Adherence_Category</w:t>
            </w:r>
            <w:proofErr w:type="spellEnd"/>
          </w:p>
        </w:tc>
        <w:tc>
          <w:tcPr>
            <w:tcW w:w="1024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>
        <w:trPr>
          <w:cantSplit/>
        </w:trPr>
        <w:tc>
          <w:tcPr>
            <w:tcW w:w="357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High Adherer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edium Adherer</w:t>
            </w:r>
          </w:p>
        </w:tc>
        <w:tc>
          <w:tcPr>
            <w:tcW w:w="13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w Adherer</w:t>
            </w:r>
          </w:p>
        </w:tc>
        <w:tc>
          <w:tcPr>
            <w:tcW w:w="1024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</w:tr>
      <w:tr w:rsidR="006B0FD5" w:rsidRPr="006B0FD5" w:rsidTr="00902C8D">
        <w:trPr>
          <w:cantSplit/>
        </w:trPr>
        <w:tc>
          <w:tcPr>
            <w:tcW w:w="10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81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17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10</w:t>
            </w:r>
          </w:p>
        </w:tc>
        <w:tc>
          <w:tcPr>
            <w:tcW w:w="13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7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28</w:t>
            </w:r>
          </w:p>
        </w:tc>
      </w:tr>
      <w:tr w:rsidR="006B0FD5" w:rsidRPr="006B0FD5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9.6%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9.1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1.4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902C8D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7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1</w:t>
            </w:r>
          </w:p>
        </w:tc>
      </w:tr>
      <w:tr w:rsidR="006B0FD5" w:rsidRPr="006B0FD5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.6%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7.9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5.5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  <w:tr w:rsidR="006B0FD5" w:rsidRPr="006B0FD5" w:rsidTr="00902C8D">
        <w:trPr>
          <w:cantSplit/>
        </w:trPr>
        <w:tc>
          <w:tcPr>
            <w:tcW w:w="181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8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</w:tr>
      <w:tr w:rsidR="006B0FD5" w:rsidRPr="006B0FD5">
        <w:trPr>
          <w:cantSplit/>
        </w:trPr>
        <w:tc>
          <w:tcPr>
            <w:tcW w:w="181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7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% within Location</w:t>
            </w:r>
          </w:p>
        </w:tc>
        <w:tc>
          <w:tcPr>
            <w:tcW w:w="13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.9%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1.0%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0.1%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24"/>
        <w:gridCol w:w="1024"/>
        <w:gridCol w:w="1468"/>
      </w:tblGrid>
      <w:tr w:rsidR="006B0FD5" w:rsidRPr="006B0FD5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hi-Square Tests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symptotic Significance (2-sided)</w:t>
            </w:r>
          </w:p>
        </w:tc>
      </w:tr>
      <w:tr w:rsidR="006B0FD5" w:rsidRPr="006B0FD5" w:rsidTr="00902C8D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arson Chi-Square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155</w:t>
            </w:r>
            <w:r w:rsidRPr="006B0FD5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6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kelihood Ratio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.2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2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near-by-Linear Associ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19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659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a. 0 cells (0.0%) have expected count less than 5. The minimum expected count is 10.80.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7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3"/>
        <w:gridCol w:w="1224"/>
        <w:gridCol w:w="1025"/>
        <w:gridCol w:w="1469"/>
      </w:tblGrid>
      <w:tr w:rsidR="006B0FD5" w:rsidRPr="006B0FD5">
        <w:trPr>
          <w:cantSplit/>
        </w:trPr>
        <w:tc>
          <w:tcPr>
            <w:tcW w:w="5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Symmetric Measures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pproximate Significance</w:t>
            </w:r>
          </w:p>
        </w:tc>
      </w:tr>
      <w:tr w:rsidR="006B0FD5" w:rsidRPr="006B0FD5" w:rsidTr="00902C8D">
        <w:trPr>
          <w:cantSplit/>
        </w:trPr>
        <w:tc>
          <w:tcPr>
            <w:tcW w:w="200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minal by Nominal</w:t>
            </w:r>
          </w:p>
        </w:tc>
        <w:tc>
          <w:tcPr>
            <w:tcW w:w="12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hi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6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66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6</w:t>
            </w:r>
          </w:p>
        </w:tc>
      </w:tr>
      <w:tr w:rsidR="006B0FD5" w:rsidRPr="006B0FD5">
        <w:trPr>
          <w:cantSplit/>
        </w:trPr>
        <w:tc>
          <w:tcPr>
            <w:tcW w:w="20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ramer's V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76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06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CROSSTAB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TABLES=</w:t>
      </w:r>
      <w:proofErr w:type="spellStart"/>
      <w:proofErr w:type="gram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ur</w:t>
      </w:r>
      <w:proofErr w:type="spellEnd"/>
      <w:proofErr w:type="gramEnd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BY </w:t>
      </w:r>
      <w:proofErr w:type="spellStart"/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>inc_n</w:t>
      </w:r>
      <w:proofErr w:type="spellEnd"/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FORMAT=AVALUE TABLES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STATISTICS=CHISQ PHI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ELLS=COUNT ROW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  <w:r w:rsidRPr="006B0FD5">
        <w:rPr>
          <w:rFonts w:ascii="Courier New" w:hAnsi="Courier New" w:cs="Courier New"/>
          <w:color w:val="000000"/>
          <w:sz w:val="20"/>
          <w:szCs w:val="20"/>
          <w:lang w:val="en-GB"/>
        </w:rPr>
        <w:t xml:space="preserve">  /COUNT ROUND CELL.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  <w:lang w:val="en-GB"/>
        </w:rPr>
      </w:pPr>
      <w:r w:rsidRPr="006B0FD5">
        <w:rPr>
          <w:rFonts w:ascii="Arial" w:hAnsi="Arial" w:cs="Arial"/>
          <w:b/>
          <w:bCs/>
          <w:color w:val="000000"/>
          <w:sz w:val="26"/>
          <w:szCs w:val="26"/>
          <w:lang w:val="en-GB"/>
        </w:rPr>
        <w:t>18. Crosstabs - Chi square test comparing percentage of eligible participants across income categories at each location</w:t>
      </w:r>
    </w:p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  <w:lang w:val="en-GB"/>
        </w:rPr>
      </w:pPr>
    </w:p>
    <w:tbl>
      <w:tblPr>
        <w:tblW w:w="85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1024"/>
        <w:gridCol w:w="1025"/>
        <w:gridCol w:w="1025"/>
        <w:gridCol w:w="1025"/>
        <w:gridCol w:w="1025"/>
        <w:gridCol w:w="1025"/>
      </w:tblGrid>
      <w:tr w:rsidR="006B0FD5" w:rsidRPr="006B0FD5" w:rsidTr="003549EF">
        <w:trPr>
          <w:cantSplit/>
        </w:trPr>
        <w:tc>
          <w:tcPr>
            <w:tcW w:w="85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ase Processing Summary</w:t>
            </w:r>
          </w:p>
        </w:tc>
      </w:tr>
      <w:tr w:rsidR="006B0FD5" w:rsidRPr="006B0FD5" w:rsidTr="003549EF">
        <w:trPr>
          <w:cantSplit/>
        </w:trPr>
        <w:tc>
          <w:tcPr>
            <w:tcW w:w="24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1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ases</w:t>
            </w:r>
          </w:p>
        </w:tc>
      </w:tr>
      <w:tr w:rsidR="006B0FD5" w:rsidRPr="006B0FD5" w:rsidTr="003549EF">
        <w:trPr>
          <w:cantSplit/>
        </w:trPr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2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2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Total</w:t>
            </w:r>
          </w:p>
        </w:tc>
      </w:tr>
      <w:tr w:rsidR="006B0FD5" w:rsidRPr="006B0FD5" w:rsidTr="003549EF">
        <w:trPr>
          <w:cantSplit/>
        </w:trPr>
        <w:tc>
          <w:tcPr>
            <w:tcW w:w="24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rcent</w:t>
            </w:r>
          </w:p>
        </w:tc>
      </w:tr>
      <w:tr w:rsidR="006B0FD5" w:rsidRPr="006B0FD5" w:rsidTr="003549EF">
        <w:trPr>
          <w:cantSplit/>
        </w:trPr>
        <w:tc>
          <w:tcPr>
            <w:tcW w:w="244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 xml:space="preserve">Location * Monthly </w:t>
            </w: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HHIncome</w:t>
            </w:r>
            <w:proofErr w:type="spellEnd"/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83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88.0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66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2.0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549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00.0%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24"/>
        <w:gridCol w:w="1024"/>
        <w:gridCol w:w="1468"/>
      </w:tblGrid>
      <w:tr w:rsidR="006B0FD5" w:rsidRPr="006B0FD5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Chi-Square Tests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proofErr w:type="spellStart"/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symptotic Significance (2-sided)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earson Chi-Square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9.244</w:t>
            </w:r>
            <w:r w:rsidRPr="006B0FD5"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kelihood Ratio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6.0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Linear-by-Linear Association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26.4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6B0FD5" w:rsidRPr="006B0FD5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B0FD5" w:rsidRPr="006B0FD5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a. 0 cells (0.0%) have expected count less than 5. The minimum expected count is 13.53.</w:t>
            </w: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7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3"/>
        <w:gridCol w:w="1224"/>
        <w:gridCol w:w="1025"/>
        <w:gridCol w:w="1469"/>
      </w:tblGrid>
      <w:tr w:rsidR="006B0FD5" w:rsidRPr="006B0FD5">
        <w:trPr>
          <w:cantSplit/>
        </w:trPr>
        <w:tc>
          <w:tcPr>
            <w:tcW w:w="5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lang w:val="en-GB"/>
              </w:rPr>
            </w:pPr>
            <w:r w:rsidRPr="006B0FD5">
              <w:rPr>
                <w:rFonts w:ascii="Arial" w:hAnsi="Arial" w:cs="Arial"/>
                <w:b/>
                <w:bCs/>
                <w:color w:val="010205"/>
                <w:lang w:val="en-GB"/>
              </w:rPr>
              <w:t>Symmetric Measures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Approximate Significance</w:t>
            </w:r>
          </w:p>
        </w:tc>
      </w:tr>
      <w:tr w:rsidR="006B0FD5" w:rsidRPr="006B0FD5">
        <w:trPr>
          <w:cantSplit/>
        </w:trPr>
        <w:tc>
          <w:tcPr>
            <w:tcW w:w="200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ominal by Nominal</w:t>
            </w:r>
          </w:p>
        </w:tc>
        <w:tc>
          <w:tcPr>
            <w:tcW w:w="122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Phi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85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3D71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6B0FD5" w:rsidRPr="006B0FD5">
        <w:trPr>
          <w:cantSplit/>
        </w:trPr>
        <w:tc>
          <w:tcPr>
            <w:tcW w:w="20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22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ramer's V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28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.000</w:t>
            </w:r>
          </w:p>
        </w:tc>
      </w:tr>
      <w:tr w:rsidR="006B0FD5" w:rsidRPr="006B0FD5">
        <w:trPr>
          <w:cantSplit/>
        </w:trPr>
        <w:tc>
          <w:tcPr>
            <w:tcW w:w="322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N of Valid Case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6B0FD5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48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B0FD5" w:rsidRPr="006B0FD5" w:rsidRDefault="006B0FD5" w:rsidP="006B0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6B0FD5" w:rsidRPr="006B0FD5" w:rsidRDefault="006B0FD5" w:rsidP="006B0F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:rsidR="008331F1" w:rsidRDefault="008331F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331F1" w:rsidSect="00A43B1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0FD5" w:rsidRDefault="006B0FD5" w:rsidP="006B0FD5">
      <w:pPr>
        <w:spacing w:after="0" w:line="240" w:lineRule="auto"/>
      </w:pPr>
      <w:r>
        <w:separator/>
      </w:r>
    </w:p>
  </w:endnote>
  <w:endnote w:type="continuationSeparator" w:id="0">
    <w:p w:rsidR="006B0FD5" w:rsidRDefault="006B0FD5" w:rsidP="006B0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0FD5" w:rsidRDefault="006B0FD5" w:rsidP="006B0FD5">
      <w:pPr>
        <w:spacing w:after="0" w:line="240" w:lineRule="auto"/>
      </w:pPr>
      <w:r>
        <w:separator/>
      </w:r>
    </w:p>
  </w:footnote>
  <w:footnote w:type="continuationSeparator" w:id="0">
    <w:p w:rsidR="006B0FD5" w:rsidRDefault="006B0FD5" w:rsidP="006B0F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2C8D" w:rsidRPr="00902C8D" w:rsidRDefault="00902C8D">
    <w:pPr>
      <w:pStyle w:val="Header"/>
      <w:rPr>
        <w:rFonts w:ascii="Times New Roman" w:hAnsi="Times New Roman" w:cs="Times New Roman"/>
        <w:sz w:val="24"/>
        <w:szCs w:val="24"/>
      </w:rPr>
    </w:pPr>
    <w:r w:rsidRPr="000E390E">
      <w:rPr>
        <w:rFonts w:ascii="Times New Roman" w:hAnsi="Times New Roman" w:cs="Times New Roman"/>
        <w:sz w:val="24"/>
        <w:szCs w:val="24"/>
      </w:rPr>
      <w:t>Running head: BEHAVIORAL DOMAINS AFFECTING COURSE COMPLETION</w:t>
    </w:r>
    <w:r>
      <w:rPr>
        <w:rFonts w:ascii="Times New Roman" w:hAnsi="Times New Roman" w:cs="Times New Roman"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267"/>
    <w:rsid w:val="00002C80"/>
    <w:rsid w:val="0015211C"/>
    <w:rsid w:val="002B0BF6"/>
    <w:rsid w:val="002C1CF4"/>
    <w:rsid w:val="002C3131"/>
    <w:rsid w:val="003549EF"/>
    <w:rsid w:val="003827DC"/>
    <w:rsid w:val="00387A26"/>
    <w:rsid w:val="00521C58"/>
    <w:rsid w:val="00573E3D"/>
    <w:rsid w:val="005F2B32"/>
    <w:rsid w:val="005F4DA5"/>
    <w:rsid w:val="005F76DE"/>
    <w:rsid w:val="006B0FD5"/>
    <w:rsid w:val="007531CB"/>
    <w:rsid w:val="007A31AE"/>
    <w:rsid w:val="008331F1"/>
    <w:rsid w:val="00902C8D"/>
    <w:rsid w:val="00A43B1A"/>
    <w:rsid w:val="00A76500"/>
    <w:rsid w:val="00AD3557"/>
    <w:rsid w:val="00B25AC8"/>
    <w:rsid w:val="00BD4B34"/>
    <w:rsid w:val="00C04B1C"/>
    <w:rsid w:val="00C5280F"/>
    <w:rsid w:val="00C9224B"/>
    <w:rsid w:val="00DA21A6"/>
    <w:rsid w:val="00DE0F7A"/>
    <w:rsid w:val="00E21010"/>
    <w:rsid w:val="00E52267"/>
    <w:rsid w:val="00E72077"/>
    <w:rsid w:val="00E77C70"/>
    <w:rsid w:val="00EB79A1"/>
    <w:rsid w:val="00EC2F39"/>
    <w:rsid w:val="00F22FE3"/>
    <w:rsid w:val="00FB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950AC"/>
  <w15:chartTrackingRefBased/>
  <w15:docId w15:val="{35EADC0E-1D57-4A9F-B7E8-99F78BD1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31A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0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F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0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FD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4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4080</Words>
  <Characters>23256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ke, Kelly</dc:creator>
  <cp:keywords/>
  <dc:description/>
  <cp:lastModifiedBy>Schmidtke, Kelly</cp:lastModifiedBy>
  <cp:revision>2</cp:revision>
  <dcterms:created xsi:type="dcterms:W3CDTF">2020-07-31T11:36:00Z</dcterms:created>
  <dcterms:modified xsi:type="dcterms:W3CDTF">2020-07-31T11:36:00Z</dcterms:modified>
</cp:coreProperties>
</file>